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8836B" w14:textId="0CC4BFD2" w:rsidR="006C18A3" w:rsidRDefault="00000000" w:rsidP="00437C79">
      <w:pPr>
        <w:pStyle w:val="Header"/>
        <w:tabs>
          <w:tab w:val="left" w:pos="993"/>
          <w:tab w:val="left" w:pos="1560"/>
          <w:tab w:val="left" w:pos="2127"/>
          <w:tab w:val="left" w:pos="2835"/>
          <w:tab w:val="left" w:pos="6237"/>
        </w:tabs>
        <w:rPr>
          <w:rFonts w:ascii="Calibri" w:hAnsi="Calibri" w:cs="Arial"/>
          <w:b/>
          <w:color w:val="FF0000"/>
          <w:sz w:val="22"/>
          <w:szCs w:val="22"/>
          <w:lang w:eastAsia="zh-CN"/>
        </w:rPr>
      </w:pPr>
      <w:r>
        <w:rPr>
          <w:noProof/>
        </w:rPr>
        <w:pict w14:anchorId="5A0BABA5"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2106" type="#_x0000_t202" style="position:absolute;margin-left:305.25pt;margin-top:-53.25pt;width:200.25pt;height:37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" fillcolor="white [3201]" strokeweight=".5pt">
            <v:textbox>
              <w:txbxContent>
                <w:p w14:paraId="37187962" w14:textId="7062E435" w:rsidR="00B539FC" w:rsidRDefault="00B539FC">
                  <w:r>
                    <w:t xml:space="preserve">Reference </w:t>
                  </w:r>
                  <w:r w:rsidR="00F14F34">
                    <w:t>K</w:t>
                  </w:r>
                  <w:r>
                    <w:t>nee</w:t>
                  </w:r>
                  <w:r w:rsidR="00F14F34">
                    <w:t xml:space="preserve"> </w:t>
                  </w:r>
                  <w:r>
                    <w:t xml:space="preserve">= </w:t>
                  </w:r>
                </w:p>
              </w:txbxContent>
            </v:textbox>
          </v:shape>
        </w:pict>
      </w:r>
    </w:p>
    <w:p w14:paraId="704235A8" w14:textId="37B99369" w:rsidR="004757DF" w:rsidRPr="0078049F" w:rsidRDefault="0078049F" w:rsidP="00437C79">
      <w:pPr>
        <w:pStyle w:val="Header"/>
        <w:tabs>
          <w:tab w:val="left" w:pos="993"/>
          <w:tab w:val="left" w:pos="1560"/>
          <w:tab w:val="left" w:pos="2127"/>
          <w:tab w:val="left" w:pos="2835"/>
          <w:tab w:val="left" w:pos="6237"/>
        </w:tabs>
        <w:rPr>
          <w:rFonts w:ascii="Calibri" w:hAnsi="Calibri" w:cs="Arial"/>
          <w:b/>
          <w:color w:val="FF0000"/>
          <w:sz w:val="22"/>
          <w:szCs w:val="22"/>
          <w:lang w:eastAsia="zh-CN"/>
        </w:rPr>
      </w:pPr>
      <w:r w:rsidRPr="0078049F">
        <w:rPr>
          <w:rFonts w:ascii="Calibri" w:hAnsi="Calibri" w:cs="Arial"/>
          <w:b/>
          <w:color w:val="FF0000"/>
          <w:sz w:val="22"/>
          <w:szCs w:val="22"/>
          <w:lang w:eastAsia="zh-CN"/>
        </w:rPr>
        <w:t xml:space="preserve">TRAIL </w:t>
      </w:r>
      <w:r w:rsidR="00F32FB3">
        <w:rPr>
          <w:rFonts w:ascii="Calibri" w:hAnsi="Calibri" w:cs="Arial"/>
          <w:b/>
          <w:color w:val="FF0000"/>
          <w:sz w:val="22"/>
          <w:szCs w:val="22"/>
          <w:lang w:eastAsia="zh-CN"/>
        </w:rPr>
        <w:t xml:space="preserve">laboratory-based </w:t>
      </w:r>
      <w:r w:rsidRPr="0078049F">
        <w:rPr>
          <w:rFonts w:ascii="Calibri" w:hAnsi="Calibri" w:cs="Arial"/>
          <w:b/>
          <w:color w:val="FF0000"/>
          <w:sz w:val="22"/>
          <w:szCs w:val="22"/>
          <w:lang w:eastAsia="zh-CN"/>
        </w:rPr>
        <w:t>baseline testing</w:t>
      </w:r>
      <w:r w:rsidR="00AF101B">
        <w:rPr>
          <w:rFonts w:ascii="Calibri" w:hAnsi="Calibri" w:cs="Arial"/>
          <w:b/>
          <w:color w:val="FF0000"/>
          <w:sz w:val="22"/>
          <w:szCs w:val="22"/>
          <w:lang w:eastAsia="zh-CN"/>
        </w:rPr>
        <w:t xml:space="preserve"> </w:t>
      </w:r>
    </w:p>
    <w:p w14:paraId="1D4B4CC9" w14:textId="77777777" w:rsidR="0078049F" w:rsidRDefault="0078049F" w:rsidP="00437C79">
      <w:pPr>
        <w:pStyle w:val="Header"/>
        <w:tabs>
          <w:tab w:val="left" w:pos="993"/>
          <w:tab w:val="left" w:pos="1560"/>
          <w:tab w:val="left" w:pos="2127"/>
          <w:tab w:val="left" w:pos="2835"/>
          <w:tab w:val="left" w:pos="6237"/>
        </w:tabs>
        <w:rPr>
          <w:rFonts w:ascii="Calibri" w:hAnsi="Calibri" w:cs="Arial"/>
          <w:sz w:val="22"/>
          <w:szCs w:val="22"/>
          <w:lang w:eastAsia="zh-CN"/>
        </w:rPr>
      </w:pPr>
    </w:p>
    <w:p w14:paraId="7E8D9251" w14:textId="01BF46B5" w:rsidR="001D3600" w:rsidRPr="00FB0C9D" w:rsidRDefault="00931620" w:rsidP="00437C79">
      <w:pPr>
        <w:pStyle w:val="Header"/>
        <w:tabs>
          <w:tab w:val="left" w:pos="993"/>
          <w:tab w:val="left" w:pos="1560"/>
          <w:tab w:val="left" w:pos="2127"/>
          <w:tab w:val="left" w:pos="2835"/>
          <w:tab w:val="left" w:pos="6237"/>
        </w:tabs>
        <w:rPr>
          <w:rFonts w:ascii="Calibri" w:hAnsi="Calibri"/>
          <w:szCs w:val="24"/>
        </w:rPr>
      </w:pPr>
      <w:proofErr w:type="gramStart"/>
      <w:r>
        <w:rPr>
          <w:rFonts w:ascii="Calibri" w:hAnsi="Calibri"/>
          <w:szCs w:val="24"/>
        </w:rPr>
        <w:t>D</w:t>
      </w:r>
      <w:r w:rsidR="001D3600" w:rsidRPr="00FB0C9D">
        <w:rPr>
          <w:rFonts w:ascii="Calibri" w:hAnsi="Calibri"/>
          <w:szCs w:val="24"/>
        </w:rPr>
        <w:t xml:space="preserve">ate </w:t>
      </w:r>
      <w:r w:rsidR="0055522A">
        <w:rPr>
          <w:rFonts w:ascii="Calibri" w:hAnsi="Calibri"/>
          <w:szCs w:val="24"/>
        </w:rPr>
        <w:t xml:space="preserve"> </w:t>
      </w:r>
      <w:r w:rsidR="001D3600" w:rsidRPr="00FB0C9D">
        <w:rPr>
          <w:rFonts w:ascii="Calibri" w:hAnsi="Calibri"/>
          <w:szCs w:val="24"/>
        </w:rPr>
        <w:t>/</w:t>
      </w:r>
      <w:proofErr w:type="gramEnd"/>
      <w:r w:rsidR="00F14F34">
        <w:rPr>
          <w:rFonts w:ascii="Calibri" w:hAnsi="Calibri"/>
          <w:szCs w:val="24"/>
        </w:rPr>
        <w:t xml:space="preserve"> </w:t>
      </w:r>
      <w:r w:rsidR="006A6F7A">
        <w:rPr>
          <w:rFonts w:ascii="Calibri" w:hAnsi="Calibri"/>
          <w:szCs w:val="24"/>
        </w:rPr>
        <w:t xml:space="preserve">  </w:t>
      </w:r>
      <w:r w:rsidR="00F14F34">
        <w:rPr>
          <w:rFonts w:ascii="Calibri" w:hAnsi="Calibri"/>
          <w:szCs w:val="24"/>
        </w:rPr>
        <w:t xml:space="preserve"> </w:t>
      </w:r>
      <w:r w:rsidR="001D3600" w:rsidRPr="00FB0C9D">
        <w:rPr>
          <w:rFonts w:ascii="Calibri" w:hAnsi="Calibri"/>
          <w:szCs w:val="24"/>
        </w:rPr>
        <w:t>/</w:t>
      </w:r>
      <w:r w:rsidR="00F14F34">
        <w:rPr>
          <w:rFonts w:ascii="Calibri" w:hAnsi="Calibri"/>
          <w:szCs w:val="24"/>
        </w:rPr>
        <w:t xml:space="preserve"> </w:t>
      </w:r>
      <w:r w:rsidR="00127B5A">
        <w:rPr>
          <w:rFonts w:ascii="Calibri" w:hAnsi="Calibri"/>
          <w:szCs w:val="24"/>
        </w:rPr>
        <w:tab/>
      </w:r>
      <w:r w:rsidR="00127B5A">
        <w:rPr>
          <w:rFonts w:ascii="Calibri" w:hAnsi="Calibri"/>
          <w:szCs w:val="24"/>
        </w:rPr>
        <w:tab/>
      </w:r>
    </w:p>
    <w:tbl>
      <w:tblPr>
        <w:tblpPr w:leftFromText="180" w:rightFromText="180" w:vertAnchor="text" w:horzAnchor="page" w:tblpX="3781" w:tblpY="-223"/>
        <w:tblW w:w="58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4252"/>
      </w:tblGrid>
      <w:tr w:rsidR="001D3600" w:rsidRPr="00E30E1D" w14:paraId="38F06799" w14:textId="77777777" w:rsidTr="000A659D">
        <w:trPr>
          <w:trHeight w:hRule="exact" w:val="495"/>
        </w:trPr>
        <w:tc>
          <w:tcPr>
            <w:tcW w:w="1560" w:type="dxa"/>
            <w:tcBorders>
              <w:right w:val="single" w:sz="4" w:space="0" w:color="auto"/>
            </w:tcBorders>
          </w:tcPr>
          <w:p w14:paraId="183336EC" w14:textId="54EDCE28" w:rsidR="001D3600" w:rsidRPr="00E30E1D" w:rsidRDefault="001D3600" w:rsidP="000A659D">
            <w:pPr>
              <w:jc w:val="both"/>
            </w:pPr>
            <w:r w:rsidRPr="00E30E1D">
              <w:t>Subject</w:t>
            </w:r>
            <w:r w:rsidR="00D11A37">
              <w:t xml:space="preserve"> </w:t>
            </w:r>
            <w:r w:rsidRPr="00E30E1D">
              <w:t>Code: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EBB32" w14:textId="7E3A050F" w:rsidR="001D3600" w:rsidRPr="00E30E1D" w:rsidRDefault="001D3600" w:rsidP="000A659D">
            <w:pPr>
              <w:jc w:val="both"/>
            </w:pPr>
          </w:p>
        </w:tc>
      </w:tr>
    </w:tbl>
    <w:p w14:paraId="3C51EE02" w14:textId="77777777" w:rsidR="00E22BEB" w:rsidRPr="00FB0C9D" w:rsidRDefault="00E22BEB" w:rsidP="00437C79">
      <w:pPr>
        <w:pStyle w:val="Header"/>
        <w:tabs>
          <w:tab w:val="left" w:pos="993"/>
          <w:tab w:val="left" w:pos="1560"/>
          <w:tab w:val="left" w:pos="2127"/>
          <w:tab w:val="left" w:pos="2835"/>
          <w:tab w:val="left" w:pos="6237"/>
        </w:tabs>
        <w:rPr>
          <w:rFonts w:ascii="Calibri" w:hAnsi="Calibri"/>
          <w:szCs w:val="24"/>
        </w:rPr>
      </w:pPr>
    </w:p>
    <w:tbl>
      <w:tblPr>
        <w:tblpPr w:leftFromText="180" w:rightFromText="180" w:vertAnchor="text" w:horzAnchor="margin" w:tblpXSpec="right" w:tblpY="1"/>
        <w:tblW w:w="30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9"/>
        <w:gridCol w:w="1368"/>
      </w:tblGrid>
      <w:tr w:rsidR="001D3600" w:rsidRPr="00E30E1D" w14:paraId="641D5415" w14:textId="77777777" w:rsidTr="000A1504">
        <w:trPr>
          <w:trHeight w:hRule="exact" w:val="397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329FC0" w14:textId="56C330CC" w:rsidR="001D3600" w:rsidRPr="00E30E1D" w:rsidRDefault="00931620" w:rsidP="000A1504">
            <w:pPr>
              <w:jc w:val="both"/>
            </w:pPr>
            <w:r>
              <w:t>Tested blinded</w:t>
            </w:r>
            <w:r w:rsidR="001D3600" w:rsidRPr="00E30E1D">
              <w:t>: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770C0" w14:textId="77777777" w:rsidR="001D3600" w:rsidRPr="00E30E1D" w:rsidRDefault="001D3600" w:rsidP="000A1504">
            <w:pPr>
              <w:jc w:val="both"/>
            </w:pPr>
            <w:r w:rsidRPr="00E30E1D">
              <w:t xml:space="preserve">  Yes       No</w:t>
            </w:r>
          </w:p>
        </w:tc>
      </w:tr>
    </w:tbl>
    <w:p w14:paraId="41C456DF" w14:textId="2DA0F333" w:rsidR="001D3600" w:rsidRPr="00FB0C9D" w:rsidRDefault="001D3600" w:rsidP="00437C79">
      <w:pPr>
        <w:pStyle w:val="Header"/>
        <w:tabs>
          <w:tab w:val="left" w:pos="993"/>
          <w:tab w:val="left" w:pos="1560"/>
          <w:tab w:val="left" w:pos="2127"/>
          <w:tab w:val="left" w:pos="2835"/>
          <w:tab w:val="left" w:pos="6237"/>
        </w:tabs>
        <w:rPr>
          <w:rFonts w:ascii="Calibri" w:hAnsi="Calibri"/>
          <w:szCs w:val="24"/>
        </w:rPr>
      </w:pPr>
      <w:r w:rsidRPr="00FB0C9D">
        <w:rPr>
          <w:rFonts w:ascii="Calibri" w:hAnsi="Calibri"/>
          <w:szCs w:val="24"/>
        </w:rPr>
        <w:t>Sex:   M       F         D.O.B.:</w:t>
      </w:r>
      <w:r w:rsidR="006F0E98">
        <w:rPr>
          <w:rFonts w:ascii="Calibri" w:hAnsi="Calibri"/>
          <w:szCs w:val="24"/>
        </w:rPr>
        <w:t xml:space="preserve"> </w:t>
      </w:r>
    </w:p>
    <w:tbl>
      <w:tblPr>
        <w:tblpPr w:leftFromText="180" w:rightFromText="180" w:vertAnchor="text" w:horzAnchor="margin" w:tblpXSpec="right" w:tblpY="111"/>
        <w:tblW w:w="30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9"/>
        <w:gridCol w:w="1368"/>
      </w:tblGrid>
      <w:tr w:rsidR="001D3600" w:rsidRPr="00E30E1D" w14:paraId="7A8B362E" w14:textId="77777777" w:rsidTr="004F010E">
        <w:trPr>
          <w:trHeight w:hRule="exact" w:val="397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458DB8" w14:textId="77777777" w:rsidR="001D3600" w:rsidRPr="00E30E1D" w:rsidRDefault="001D3600" w:rsidP="004F010E">
            <w:pPr>
              <w:jc w:val="both"/>
            </w:pPr>
            <w:r w:rsidRPr="00E30E1D">
              <w:t>Dominant Limb: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A841E" w14:textId="77777777" w:rsidR="001D3600" w:rsidRPr="00E30E1D" w:rsidRDefault="001D3600" w:rsidP="004F010E">
            <w:pPr>
              <w:jc w:val="both"/>
            </w:pPr>
            <w:r w:rsidRPr="00E30E1D">
              <w:t xml:space="preserve">  L            R</w:t>
            </w:r>
          </w:p>
        </w:tc>
      </w:tr>
    </w:tbl>
    <w:p w14:paraId="49AA8742" w14:textId="77777777" w:rsidR="001D3600" w:rsidRPr="00FB0C9D" w:rsidRDefault="001D3600" w:rsidP="00437C79">
      <w:pPr>
        <w:pStyle w:val="Header"/>
        <w:tabs>
          <w:tab w:val="left" w:pos="993"/>
          <w:tab w:val="left" w:pos="1560"/>
          <w:tab w:val="left" w:pos="2127"/>
          <w:tab w:val="left" w:pos="2835"/>
          <w:tab w:val="left" w:pos="6237"/>
        </w:tabs>
        <w:rPr>
          <w:rFonts w:ascii="Calibri" w:hAnsi="Calibri"/>
          <w:szCs w:val="24"/>
        </w:rPr>
      </w:pPr>
    </w:p>
    <w:p w14:paraId="09372FD3" w14:textId="216E7B03" w:rsidR="001D3600" w:rsidRDefault="001D3600" w:rsidP="00E22BEB">
      <w:pPr>
        <w:spacing w:after="0" w:line="360" w:lineRule="auto"/>
      </w:pPr>
      <w:r>
        <w:t>Tester</w:t>
      </w:r>
      <w:r w:rsidR="00E602D1">
        <w:t>s</w:t>
      </w:r>
      <w:r w:rsidRPr="00FB0C9D">
        <w:t>:</w:t>
      </w:r>
      <w:r w:rsidR="00C14563">
        <w:t xml:space="preserve"> </w:t>
      </w:r>
    </w:p>
    <w:p w14:paraId="3139868A" w14:textId="3352FF74" w:rsidR="00BA4449" w:rsidRDefault="00BA4449" w:rsidP="00BA4449">
      <w:pPr>
        <w:pStyle w:val="ListParagraph"/>
        <w:ind w:left="0"/>
        <w:rPr>
          <w:b/>
        </w:rPr>
      </w:pPr>
    </w:p>
    <w:p w14:paraId="121ECA74" w14:textId="77777777" w:rsidR="003C7997" w:rsidRDefault="003C7997" w:rsidP="00BA4449">
      <w:pPr>
        <w:pStyle w:val="ListParagraph"/>
        <w:ind w:left="0"/>
        <w:rPr>
          <w:b/>
        </w:rPr>
      </w:pPr>
    </w:p>
    <w:p w14:paraId="0414E360" w14:textId="27074BB1" w:rsidR="00650B76" w:rsidRDefault="00650B76" w:rsidP="00F72F15">
      <w:pPr>
        <w:pStyle w:val="ListParagraph"/>
        <w:ind w:left="0"/>
      </w:pPr>
      <w:r>
        <w:rPr>
          <w:b/>
          <w:sz w:val="32"/>
          <w:u w:val="single"/>
        </w:rPr>
        <w:t>PHYSICAL TESTING</w:t>
      </w:r>
    </w:p>
    <w:p w14:paraId="4EE0214A" w14:textId="520A8878" w:rsidR="008E7DAF" w:rsidRPr="00B13B01" w:rsidRDefault="00854219" w:rsidP="006A6F7A">
      <w:pPr>
        <w:spacing w:after="0" w:line="240" w:lineRule="auto"/>
        <w:rPr>
          <w:rFonts w:eastAsia="Calibri" w:cs="Times New Roman"/>
        </w:rPr>
      </w:pPr>
      <w:r>
        <w:rPr>
          <w:rFonts w:eastAsia="Calibri" w:cs="Times New Roman"/>
        </w:rPr>
        <w:tab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964"/>
        <w:gridCol w:w="3686"/>
        <w:gridCol w:w="1366"/>
      </w:tblGrid>
      <w:tr w:rsidR="008E7DAF" w:rsidRPr="00B13B01" w14:paraId="0596EA38" w14:textId="77777777" w:rsidTr="00E602D1">
        <w:tc>
          <w:tcPr>
            <w:tcW w:w="7650" w:type="dxa"/>
            <w:gridSpan w:val="2"/>
          </w:tcPr>
          <w:p w14:paraId="1928B551" w14:textId="77777777" w:rsidR="008E7DAF" w:rsidRPr="00B13B01" w:rsidRDefault="008E7DAF" w:rsidP="008E7DAF">
            <w:pPr>
              <w:spacing w:line="240" w:lineRule="auto"/>
              <w:jc w:val="center"/>
              <w:rPr>
                <w:rFonts w:eastAsia="Calibri" w:cs="Times New Roman"/>
                <w:b/>
              </w:rPr>
            </w:pPr>
            <w:r w:rsidRPr="00B13B01">
              <w:rPr>
                <w:rFonts w:eastAsia="Calibri" w:cs="Times New Roman"/>
                <w:b/>
              </w:rPr>
              <w:t>Patient data and measurements</w:t>
            </w:r>
          </w:p>
          <w:p w14:paraId="49C0968D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1366" w:type="dxa"/>
          </w:tcPr>
          <w:p w14:paraId="7C5C8CEA" w14:textId="77777777" w:rsidR="008E7DAF" w:rsidRPr="00B13B01" w:rsidRDefault="008E7DAF" w:rsidP="00E602D1">
            <w:pPr>
              <w:jc w:val="center"/>
              <w:rPr>
                <w:rFonts w:eastAsia="Calibri" w:cs="Times New Roman"/>
                <w:b/>
              </w:rPr>
            </w:pPr>
          </w:p>
        </w:tc>
      </w:tr>
      <w:tr w:rsidR="008E7DAF" w:rsidRPr="00B13B01" w14:paraId="07A67AFC" w14:textId="77777777" w:rsidTr="00E602D1">
        <w:tc>
          <w:tcPr>
            <w:tcW w:w="3964" w:type="dxa"/>
          </w:tcPr>
          <w:p w14:paraId="09A4078A" w14:textId="77777777" w:rsidR="008E7DAF" w:rsidRDefault="008E7DAF" w:rsidP="008E7DAF">
            <w:pPr>
              <w:spacing w:line="240" w:lineRule="auto"/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>Height (cm)</w:t>
            </w:r>
          </w:p>
          <w:p w14:paraId="74C1FE83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3686" w:type="dxa"/>
          </w:tcPr>
          <w:p w14:paraId="514DEF6F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1366" w:type="dxa"/>
          </w:tcPr>
          <w:p w14:paraId="35E75B4D" w14:textId="77777777" w:rsidR="008E7DAF" w:rsidRPr="00B13B01" w:rsidRDefault="008E7DAF" w:rsidP="00E602D1">
            <w:pPr>
              <w:rPr>
                <w:rFonts w:eastAsia="Calibri" w:cs="Times New Roman"/>
              </w:rPr>
            </w:pPr>
          </w:p>
        </w:tc>
      </w:tr>
      <w:tr w:rsidR="008E7DAF" w:rsidRPr="00B13B01" w14:paraId="5BAF7C5E" w14:textId="77777777" w:rsidTr="00E602D1">
        <w:tc>
          <w:tcPr>
            <w:tcW w:w="3964" w:type="dxa"/>
          </w:tcPr>
          <w:p w14:paraId="18C8B924" w14:textId="77777777" w:rsidR="008E7DAF" w:rsidRDefault="008E7DAF" w:rsidP="008E7DAF">
            <w:pPr>
              <w:spacing w:line="240" w:lineRule="auto"/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>Weight (kg)</w:t>
            </w:r>
          </w:p>
          <w:p w14:paraId="67735844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3686" w:type="dxa"/>
          </w:tcPr>
          <w:p w14:paraId="4F0E1FC3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1366" w:type="dxa"/>
          </w:tcPr>
          <w:p w14:paraId="6BE56DBA" w14:textId="77777777" w:rsidR="008E7DAF" w:rsidRPr="00B13B01" w:rsidRDefault="008E7DAF" w:rsidP="00E602D1">
            <w:pPr>
              <w:rPr>
                <w:rFonts w:eastAsia="Calibri" w:cs="Times New Roman"/>
              </w:rPr>
            </w:pPr>
          </w:p>
        </w:tc>
      </w:tr>
      <w:tr w:rsidR="008E7DAF" w:rsidRPr="00B13B01" w14:paraId="6E6E62F7" w14:textId="77777777" w:rsidTr="00E602D1">
        <w:tc>
          <w:tcPr>
            <w:tcW w:w="3964" w:type="dxa"/>
          </w:tcPr>
          <w:p w14:paraId="76430F77" w14:textId="164E9310" w:rsidR="008E7DAF" w:rsidRDefault="008E7DAF" w:rsidP="008E7DAF">
            <w:pPr>
              <w:spacing w:line="240" w:lineRule="auto"/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 xml:space="preserve">Waist </w:t>
            </w:r>
            <w:r w:rsidR="00B41C15">
              <w:rPr>
                <w:rFonts w:eastAsia="Calibri" w:cs="Times New Roman"/>
              </w:rPr>
              <w:t xml:space="preserve">Circumference </w:t>
            </w:r>
            <w:r w:rsidRPr="00B13B01">
              <w:rPr>
                <w:rFonts w:eastAsia="Calibri" w:cs="Times New Roman"/>
              </w:rPr>
              <w:t>(Umbilical line) cm</w:t>
            </w:r>
          </w:p>
          <w:p w14:paraId="05B548F6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3686" w:type="dxa"/>
          </w:tcPr>
          <w:p w14:paraId="16BCBB3E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1366" w:type="dxa"/>
          </w:tcPr>
          <w:p w14:paraId="61680400" w14:textId="77777777" w:rsidR="008E7DAF" w:rsidRPr="00B13B01" w:rsidRDefault="008E7DAF" w:rsidP="00E602D1">
            <w:pPr>
              <w:rPr>
                <w:rFonts w:eastAsia="Calibri" w:cs="Times New Roman"/>
              </w:rPr>
            </w:pPr>
          </w:p>
        </w:tc>
      </w:tr>
      <w:tr w:rsidR="008E7DAF" w:rsidRPr="00B13B01" w14:paraId="4F8C0C67" w14:textId="77777777" w:rsidTr="00E602D1">
        <w:tc>
          <w:tcPr>
            <w:tcW w:w="3964" w:type="dxa"/>
          </w:tcPr>
          <w:p w14:paraId="6D65FDCC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 xml:space="preserve">Hip Circumference </w:t>
            </w:r>
          </w:p>
          <w:p w14:paraId="7CC6655B" w14:textId="55488B55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>(Widest point of greater troch</w:t>
            </w:r>
            <w:r w:rsidR="006A6F7A">
              <w:rPr>
                <w:rFonts w:eastAsia="Calibri" w:cs="Times New Roman"/>
              </w:rPr>
              <w:t>anter</w:t>
            </w:r>
            <w:r w:rsidRPr="00B13B01">
              <w:rPr>
                <w:rFonts w:eastAsia="Calibri" w:cs="Times New Roman"/>
              </w:rPr>
              <w:t>)</w:t>
            </w:r>
          </w:p>
        </w:tc>
        <w:tc>
          <w:tcPr>
            <w:tcW w:w="3686" w:type="dxa"/>
          </w:tcPr>
          <w:p w14:paraId="622B43C6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1366" w:type="dxa"/>
          </w:tcPr>
          <w:p w14:paraId="30D3FC8A" w14:textId="77777777" w:rsidR="008E7DAF" w:rsidRPr="00B13B01" w:rsidRDefault="008E7DAF" w:rsidP="00E602D1">
            <w:pPr>
              <w:rPr>
                <w:rFonts w:eastAsia="Calibri" w:cs="Times New Roman"/>
              </w:rPr>
            </w:pPr>
          </w:p>
        </w:tc>
      </w:tr>
      <w:tr w:rsidR="008E7DAF" w:rsidRPr="00B13B01" w14:paraId="6C2EE5DA" w14:textId="77777777" w:rsidTr="00E602D1">
        <w:tc>
          <w:tcPr>
            <w:tcW w:w="3964" w:type="dxa"/>
          </w:tcPr>
          <w:p w14:paraId="4AC4B631" w14:textId="32DDF6FD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 xml:space="preserve">Distal </w:t>
            </w:r>
            <w:r w:rsidR="006A6F7A" w:rsidRPr="00B13B01">
              <w:rPr>
                <w:rFonts w:eastAsia="Calibri" w:cs="Times New Roman"/>
              </w:rPr>
              <w:t>greater troch</w:t>
            </w:r>
            <w:r w:rsidR="006A6F7A">
              <w:rPr>
                <w:rFonts w:eastAsia="Calibri" w:cs="Times New Roman"/>
              </w:rPr>
              <w:t>anter</w:t>
            </w:r>
            <w:r w:rsidRPr="00B13B01">
              <w:rPr>
                <w:rFonts w:eastAsia="Calibri" w:cs="Times New Roman"/>
              </w:rPr>
              <w:t xml:space="preserve"> to lateral joint line knee</w:t>
            </w:r>
            <w:r w:rsidR="00B41C15">
              <w:rPr>
                <w:rFonts w:eastAsia="Calibri" w:cs="Times New Roman"/>
              </w:rPr>
              <w:t xml:space="preserve"> (cm)</w:t>
            </w:r>
          </w:p>
          <w:p w14:paraId="778E496B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</w:p>
        </w:tc>
        <w:tc>
          <w:tcPr>
            <w:tcW w:w="3686" w:type="dxa"/>
          </w:tcPr>
          <w:p w14:paraId="28A382FC" w14:textId="77777777" w:rsidR="008E7DAF" w:rsidRPr="00B13B01" w:rsidRDefault="008E7DAF" w:rsidP="008E7DAF">
            <w:pPr>
              <w:tabs>
                <w:tab w:val="left" w:pos="915"/>
              </w:tabs>
              <w:spacing w:line="240" w:lineRule="auto"/>
              <w:rPr>
                <w:rFonts w:eastAsia="Calibri" w:cs="Times New Roman"/>
              </w:rPr>
            </w:pPr>
          </w:p>
          <w:p w14:paraId="23E4D3CB" w14:textId="77777777" w:rsidR="008E7DAF" w:rsidRPr="00B13B01" w:rsidRDefault="008E7DAF" w:rsidP="008E7DAF">
            <w:pPr>
              <w:tabs>
                <w:tab w:val="left" w:pos="915"/>
              </w:tabs>
              <w:spacing w:line="240" w:lineRule="auto"/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>L __________   R __________</w:t>
            </w:r>
            <w:r w:rsidRPr="00B13B01">
              <w:rPr>
                <w:rFonts w:eastAsia="Calibri" w:cs="Times New Roman"/>
              </w:rPr>
              <w:tab/>
            </w:r>
          </w:p>
        </w:tc>
        <w:tc>
          <w:tcPr>
            <w:tcW w:w="1366" w:type="dxa"/>
          </w:tcPr>
          <w:p w14:paraId="1C9DC8D9" w14:textId="77777777" w:rsidR="008E7DAF" w:rsidRPr="00B13B01" w:rsidRDefault="008E7DAF" w:rsidP="00E602D1">
            <w:pPr>
              <w:tabs>
                <w:tab w:val="left" w:pos="915"/>
              </w:tabs>
              <w:rPr>
                <w:rFonts w:eastAsia="Calibri" w:cs="Times New Roman"/>
              </w:rPr>
            </w:pPr>
          </w:p>
        </w:tc>
      </w:tr>
      <w:tr w:rsidR="008E7DAF" w:rsidRPr="00B13B01" w14:paraId="52B77980" w14:textId="77777777" w:rsidTr="00E602D1">
        <w:tc>
          <w:tcPr>
            <w:tcW w:w="3964" w:type="dxa"/>
          </w:tcPr>
          <w:p w14:paraId="5E34BECD" w14:textId="6DCAE220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 xml:space="preserve">Distal </w:t>
            </w:r>
            <w:r w:rsidR="006A6F7A" w:rsidRPr="00B13B01">
              <w:rPr>
                <w:rFonts w:eastAsia="Calibri" w:cs="Times New Roman"/>
              </w:rPr>
              <w:t>greater troch</w:t>
            </w:r>
            <w:r w:rsidR="006A6F7A">
              <w:rPr>
                <w:rFonts w:eastAsia="Calibri" w:cs="Times New Roman"/>
              </w:rPr>
              <w:t>anter</w:t>
            </w:r>
            <w:r w:rsidRPr="00B13B01">
              <w:rPr>
                <w:rFonts w:eastAsia="Calibri" w:cs="Times New Roman"/>
              </w:rPr>
              <w:t xml:space="preserve"> to distal tip of lateral tibia line</w:t>
            </w:r>
            <w:r w:rsidR="00B41C15">
              <w:rPr>
                <w:rFonts w:eastAsia="Calibri" w:cs="Times New Roman"/>
              </w:rPr>
              <w:t xml:space="preserve"> (cm)</w:t>
            </w:r>
          </w:p>
        </w:tc>
        <w:tc>
          <w:tcPr>
            <w:tcW w:w="3686" w:type="dxa"/>
          </w:tcPr>
          <w:p w14:paraId="288899D0" w14:textId="77777777" w:rsidR="008E7DAF" w:rsidRPr="00B13B01" w:rsidRDefault="008E7DAF" w:rsidP="008E7DAF">
            <w:pPr>
              <w:spacing w:line="240" w:lineRule="auto"/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br/>
              <w:t>L __________   R __________</w:t>
            </w:r>
          </w:p>
        </w:tc>
        <w:tc>
          <w:tcPr>
            <w:tcW w:w="1366" w:type="dxa"/>
          </w:tcPr>
          <w:p w14:paraId="1B818426" w14:textId="77777777" w:rsidR="008E7DAF" w:rsidRPr="00B13B01" w:rsidRDefault="008E7DAF" w:rsidP="00E602D1">
            <w:pPr>
              <w:rPr>
                <w:rFonts w:eastAsia="Calibri" w:cs="Times New Roman"/>
              </w:rPr>
            </w:pPr>
          </w:p>
        </w:tc>
      </w:tr>
    </w:tbl>
    <w:p w14:paraId="005E11A1" w14:textId="6D851C7A" w:rsidR="000A1C0A" w:rsidRDefault="000A1C0A" w:rsidP="0017460D">
      <w:pPr>
        <w:rPr>
          <w:color w:val="000000" w:themeColor="text1"/>
        </w:rPr>
      </w:pPr>
      <w:r w:rsidRPr="0017460D">
        <w:rPr>
          <w:color w:val="000000" w:themeColor="text1"/>
        </w:rPr>
        <w:t xml:space="preserve"> </w:t>
      </w:r>
    </w:p>
    <w:p w14:paraId="26A263F7" w14:textId="3EE1C715" w:rsidR="007E127B" w:rsidRDefault="007E127B" w:rsidP="0017460D">
      <w:pPr>
        <w:rPr>
          <w:b/>
          <w:color w:val="000000" w:themeColor="text1"/>
        </w:rPr>
      </w:pPr>
    </w:p>
    <w:p w14:paraId="285D2724" w14:textId="44A46611" w:rsidR="00F72F15" w:rsidRDefault="00F72F15">
      <w:pPr>
        <w:spacing w:after="0" w:line="240" w:lineRule="auto"/>
        <w:rPr>
          <w:b/>
          <w:color w:val="FF0000"/>
        </w:rPr>
      </w:pPr>
      <w:r>
        <w:rPr>
          <w:b/>
          <w:color w:val="FF0000"/>
        </w:rPr>
        <w:br w:type="page"/>
      </w:r>
    </w:p>
    <w:p w14:paraId="71EC74B0" w14:textId="77777777" w:rsidR="007E127B" w:rsidRPr="0017460D" w:rsidRDefault="007E127B" w:rsidP="0017460D">
      <w:pPr>
        <w:rPr>
          <w:b/>
          <w:color w:val="FF0000"/>
        </w:rPr>
      </w:pPr>
    </w:p>
    <w:tbl>
      <w:tblPr>
        <w:tblpPr w:leftFromText="180" w:rightFromText="180" w:vertAnchor="text" w:horzAnchor="margin" w:tblpY="151"/>
        <w:tblW w:w="0" w:type="auto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026"/>
      </w:tblGrid>
      <w:tr w:rsidR="00584DFD" w:rsidRPr="00E30E1D" w14:paraId="00FA104A" w14:textId="77777777" w:rsidTr="00584DFD">
        <w:tc>
          <w:tcPr>
            <w:tcW w:w="9026" w:type="dxa"/>
            <w:shd w:val="clear" w:color="auto" w:fill="7F7F7F"/>
          </w:tcPr>
          <w:p w14:paraId="7465D06E" w14:textId="0FB1AA2D" w:rsidR="00584DFD" w:rsidRPr="00E30E1D" w:rsidRDefault="00475377" w:rsidP="00584DFD">
            <w:pPr>
              <w:spacing w:after="0" w:line="240" w:lineRule="auto"/>
              <w:rPr>
                <w:b/>
                <w:bCs/>
                <w:color w:val="FFFFFF"/>
                <w:sz w:val="32"/>
                <w:szCs w:val="32"/>
              </w:rPr>
            </w:pPr>
            <w:r>
              <w:rPr>
                <w:b/>
                <w:bCs/>
                <w:color w:val="FFFFFF"/>
                <w:sz w:val="32"/>
                <w:szCs w:val="32"/>
              </w:rPr>
              <w:t xml:space="preserve">Clinical Assessment in </w:t>
            </w:r>
            <w:r w:rsidR="006368BD">
              <w:rPr>
                <w:b/>
                <w:bCs/>
                <w:color w:val="FFFFFF"/>
                <w:sz w:val="32"/>
                <w:szCs w:val="32"/>
              </w:rPr>
              <w:t>supine</w:t>
            </w:r>
          </w:p>
        </w:tc>
      </w:tr>
    </w:tbl>
    <w:p w14:paraId="258DC9CA" w14:textId="280E2817" w:rsidR="00A4185A" w:rsidRDefault="00A4185A" w:rsidP="00A4185A">
      <w:pPr>
        <w:spacing w:after="0" w:line="240" w:lineRule="auto"/>
      </w:pPr>
    </w:p>
    <w:tbl>
      <w:tblPr>
        <w:tblpPr w:leftFromText="180" w:rightFromText="180" w:vertAnchor="text" w:horzAnchor="margin" w:tblpXSpec="center" w:tblpY="36"/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2"/>
      </w:tblGrid>
      <w:tr w:rsidR="00A4185A" w:rsidRPr="00E30E1D" w14:paraId="3F743CED" w14:textId="77777777" w:rsidTr="00D11920">
        <w:trPr>
          <w:trHeight w:hRule="exact" w:val="510"/>
        </w:trPr>
        <w:tc>
          <w:tcPr>
            <w:tcW w:w="9072" w:type="dxa"/>
          </w:tcPr>
          <w:p w14:paraId="4EA530C9" w14:textId="64077A4C" w:rsidR="00D4342D" w:rsidRDefault="002E5B40" w:rsidP="00D4342D">
            <w:pPr>
              <w:rPr>
                <w:b/>
                <w:bCs/>
                <w:iCs/>
                <w:u w:val="single"/>
              </w:rPr>
            </w:pPr>
            <w:r>
              <w:rPr>
                <w:b/>
                <w:bCs/>
                <w:iCs/>
                <w:u w:val="single"/>
              </w:rPr>
              <w:t>Knee range of movement</w:t>
            </w:r>
            <w:r w:rsidR="00F72F15">
              <w:rPr>
                <w:b/>
                <w:bCs/>
                <w:iCs/>
                <w:u w:val="single"/>
              </w:rPr>
              <w:t xml:space="preserve"> (ROM)</w:t>
            </w:r>
            <w:r w:rsidR="00AB0944">
              <w:rPr>
                <w:b/>
                <w:bCs/>
                <w:iCs/>
                <w:u w:val="single"/>
              </w:rPr>
              <w:t xml:space="preserve"> </w:t>
            </w:r>
          </w:p>
          <w:p w14:paraId="324D65CA" w14:textId="77777777" w:rsidR="00D4342D" w:rsidRPr="00A4185A" w:rsidRDefault="00D4342D" w:rsidP="00D4342D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QUADS</w:t>
            </w:r>
          </w:p>
          <w:p w14:paraId="5E46B6E5" w14:textId="77777777" w:rsidR="00D4342D" w:rsidRPr="00A4185A" w:rsidRDefault="00D4342D" w:rsidP="00EE04BB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60 </w:t>
            </w:r>
            <w:r w:rsidRPr="00A4185A">
              <w:rPr>
                <w:b/>
                <w:bCs/>
                <w:iCs/>
              </w:rPr>
              <w:t>degrees</w:t>
            </w:r>
          </w:p>
          <w:p w14:paraId="4B830B0C" w14:textId="1BB01F15" w:rsidR="00A4185A" w:rsidRDefault="00A4185A" w:rsidP="00D11920">
            <w:pPr>
              <w:jc w:val="both"/>
              <w:rPr>
                <w:b/>
                <w:bCs/>
              </w:rPr>
            </w:pPr>
          </w:p>
          <w:p w14:paraId="7D4B9BD4" w14:textId="77777777" w:rsidR="00A4185A" w:rsidRDefault="00A4185A" w:rsidP="00D11920">
            <w:pPr>
              <w:jc w:val="both"/>
              <w:rPr>
                <w:b/>
                <w:bCs/>
              </w:rPr>
            </w:pPr>
          </w:p>
          <w:p w14:paraId="58A6175D" w14:textId="77777777" w:rsidR="00A4185A" w:rsidRDefault="00A4185A" w:rsidP="00D11920">
            <w:pPr>
              <w:jc w:val="both"/>
              <w:rPr>
                <w:b/>
                <w:bCs/>
              </w:rPr>
            </w:pPr>
          </w:p>
          <w:p w14:paraId="76DB34A8" w14:textId="77777777" w:rsidR="00A4185A" w:rsidRDefault="00A4185A" w:rsidP="00D11920">
            <w:pPr>
              <w:jc w:val="both"/>
              <w:rPr>
                <w:b/>
                <w:bCs/>
              </w:rPr>
            </w:pPr>
          </w:p>
          <w:p w14:paraId="5280041F" w14:textId="77777777" w:rsidR="00A4185A" w:rsidRDefault="00A4185A" w:rsidP="00D11920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Force plate 5cm proximal to medial malleolus (ER) or lateral malleolus (IR)</w:t>
            </w:r>
          </w:p>
          <w:p w14:paraId="142AF31B" w14:textId="77777777" w:rsidR="00A4185A" w:rsidRPr="00A95CB1" w:rsidRDefault="00A4185A" w:rsidP="00D11920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 xml:space="preserve">Subject instructed </w:t>
            </w:r>
            <w:r>
              <w:rPr>
                <w:i/>
                <w:iCs/>
              </w:rPr>
              <w:t>“turn shin inwards towards centre (ER) or outward, keeping knees together (IR) as hard as possible”</w:t>
            </w:r>
          </w:p>
          <w:p w14:paraId="4EBCFE1E" w14:textId="77777777" w:rsidR="00A4185A" w:rsidRDefault="00A4185A" w:rsidP="00D11920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Each performed 3 times, 1 sec build up, 3 secs as hard as possible: “go, go, go…”</w:t>
            </w:r>
          </w:p>
          <w:p w14:paraId="436D9E4A" w14:textId="77777777" w:rsidR="00A4185A" w:rsidRDefault="00A4185A" w:rsidP="00D11920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5 secs between each repetition, 30 secs minimum between each test</w:t>
            </w:r>
          </w:p>
          <w:p w14:paraId="5F5E4B1B" w14:textId="77777777" w:rsidR="00A4185A" w:rsidRDefault="00A4185A" w:rsidP="00D11920">
            <w:pPr>
              <w:jc w:val="both"/>
              <w:rPr>
                <w:b/>
                <w:bCs/>
              </w:rPr>
            </w:pPr>
          </w:p>
        </w:tc>
      </w:tr>
    </w:tbl>
    <w:p w14:paraId="0E770982" w14:textId="07B4816B" w:rsidR="007E127B" w:rsidRDefault="007E127B" w:rsidP="00962A2E">
      <w:pPr>
        <w:pStyle w:val="ListParagraph"/>
        <w:ind w:left="0"/>
        <w:rPr>
          <w:b/>
          <w:sz w:val="24"/>
        </w:rPr>
      </w:pPr>
    </w:p>
    <w:p w14:paraId="701B8787" w14:textId="053262F8" w:rsidR="00873D71" w:rsidRDefault="007E127B" w:rsidP="007E127B">
      <w:pPr>
        <w:pStyle w:val="ListParagraph"/>
        <w:ind w:left="0"/>
        <w:rPr>
          <w:b/>
          <w:i/>
        </w:rPr>
      </w:pPr>
      <w:r w:rsidRPr="004D5C3D">
        <w:rPr>
          <w:b/>
          <w:i/>
        </w:rPr>
        <w:t>Flexion</w:t>
      </w:r>
      <w:r w:rsidR="00AC723D">
        <w:rPr>
          <w:b/>
          <w:i/>
        </w:rPr>
        <w:t xml:space="preserve"> Active</w:t>
      </w:r>
      <w:r w:rsidRPr="004D5C3D">
        <w:rPr>
          <w:b/>
          <w:i/>
        </w:rPr>
        <w:t xml:space="preserve"> </w:t>
      </w:r>
      <w:r>
        <w:rPr>
          <w:b/>
          <w:i/>
        </w:rPr>
        <w:t>(supine active, goniometer)</w:t>
      </w:r>
    </w:p>
    <w:tbl>
      <w:tblPr>
        <w:tblpPr w:leftFromText="180" w:rightFromText="180" w:vertAnchor="text" w:horzAnchor="margin" w:tblpY="1060"/>
        <w:tblW w:w="6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01"/>
        <w:gridCol w:w="1501"/>
        <w:gridCol w:w="1748"/>
        <w:gridCol w:w="1748"/>
      </w:tblGrid>
      <w:tr w:rsidR="00432143" w:rsidRPr="00FF1273" w14:paraId="65FAF9D1" w14:textId="77777777" w:rsidTr="00432143">
        <w:trPr>
          <w:trHeight w:val="95"/>
        </w:trPr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F24634" w14:textId="77777777" w:rsidR="00432143" w:rsidRPr="00FF1273" w:rsidRDefault="00432143" w:rsidP="00E602D1">
            <w:pPr>
              <w:jc w:val="right"/>
              <w:rPr>
                <w:bCs/>
                <w:iCs/>
              </w:rPr>
            </w:pPr>
            <w:r>
              <w:rPr>
                <w:bCs/>
                <w:iCs/>
              </w:rPr>
              <w:t xml:space="preserve">LEFT                   </w:t>
            </w:r>
          </w:p>
        </w:tc>
        <w:tc>
          <w:tcPr>
            <w:tcW w:w="1501" w:type="dxa"/>
            <w:tcBorders>
              <w:left w:val="single" w:sz="4" w:space="0" w:color="auto"/>
            </w:tcBorders>
          </w:tcPr>
          <w:p w14:paraId="307C2098" w14:textId="505630FC" w:rsidR="00432143" w:rsidRPr="00FF1273" w:rsidRDefault="00432143" w:rsidP="00E602D1">
            <w:pPr>
              <w:rPr>
                <w:bCs/>
                <w:iCs/>
              </w:rPr>
            </w:pPr>
            <w:r>
              <w:rPr>
                <w:bCs/>
                <w:iCs/>
              </w:rPr>
              <w:t>Trial 1</w:t>
            </w:r>
            <w:r w:rsidR="00B41C15">
              <w:rPr>
                <w:bCs/>
                <w:iCs/>
              </w:rPr>
              <w:t xml:space="preserve"> (</w:t>
            </w:r>
            <w:proofErr w:type="gramStart"/>
            <w:r w:rsidR="00B41C15">
              <w:rPr>
                <w:rFonts w:cs="Calibri"/>
                <w:bCs/>
                <w:iCs/>
              </w:rPr>
              <w:t>°</w:t>
            </w:r>
            <w:r w:rsidR="00B41C15">
              <w:rPr>
                <w:bCs/>
                <w:iCs/>
              </w:rPr>
              <w:t>)</w:t>
            </w:r>
            <w:r>
              <w:rPr>
                <w:bCs/>
                <w:iCs/>
              </w:rPr>
              <w:t xml:space="preserve">   </w:t>
            </w:r>
            <w:proofErr w:type="gramEnd"/>
            <w:r>
              <w:rPr>
                <w:bCs/>
                <w:iCs/>
              </w:rPr>
              <w:t xml:space="preserve">  </w:t>
            </w:r>
          </w:p>
        </w:tc>
        <w:tc>
          <w:tcPr>
            <w:tcW w:w="1748" w:type="dxa"/>
            <w:vMerge w:val="restart"/>
            <w:tcBorders>
              <w:top w:val="nil"/>
              <w:bottom w:val="nil"/>
            </w:tcBorders>
            <w:vAlign w:val="bottom"/>
          </w:tcPr>
          <w:p w14:paraId="527AD678" w14:textId="77777777" w:rsidR="00432143" w:rsidRPr="00FF1273" w:rsidRDefault="00432143" w:rsidP="00E602D1">
            <w:pPr>
              <w:jc w:val="right"/>
              <w:rPr>
                <w:bCs/>
                <w:iCs/>
              </w:rPr>
            </w:pPr>
            <w:r>
              <w:rPr>
                <w:bCs/>
                <w:iCs/>
              </w:rPr>
              <w:t xml:space="preserve">RIGHT                       </w:t>
            </w:r>
          </w:p>
        </w:tc>
        <w:tc>
          <w:tcPr>
            <w:tcW w:w="1748" w:type="dxa"/>
          </w:tcPr>
          <w:p w14:paraId="4D82A6C4" w14:textId="06D96C50" w:rsidR="00432143" w:rsidRPr="00FF1273" w:rsidRDefault="00432143" w:rsidP="00E602D1">
            <w:pPr>
              <w:rPr>
                <w:bCs/>
                <w:iCs/>
              </w:rPr>
            </w:pPr>
            <w:r>
              <w:rPr>
                <w:bCs/>
                <w:iCs/>
              </w:rPr>
              <w:t>Trial 1</w:t>
            </w:r>
            <w:r w:rsidR="00B41C15">
              <w:rPr>
                <w:bCs/>
                <w:iCs/>
              </w:rPr>
              <w:t xml:space="preserve"> (</w:t>
            </w:r>
            <w:r w:rsidR="00B41C15">
              <w:rPr>
                <w:rFonts w:cs="Calibri"/>
                <w:bCs/>
                <w:iCs/>
              </w:rPr>
              <w:t>°</w:t>
            </w:r>
            <w:r w:rsidR="00B41C15">
              <w:rPr>
                <w:bCs/>
                <w:iCs/>
              </w:rPr>
              <w:t>)</w:t>
            </w:r>
          </w:p>
        </w:tc>
      </w:tr>
      <w:tr w:rsidR="00432143" w14:paraId="51F90C46" w14:textId="77777777" w:rsidTr="00432143">
        <w:tc>
          <w:tcPr>
            <w:tcW w:w="15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4EA914" w14:textId="77777777" w:rsidR="00432143" w:rsidRDefault="00432143" w:rsidP="00E602D1">
            <w:pPr>
              <w:rPr>
                <w:bCs/>
                <w:iCs/>
              </w:rPr>
            </w:pPr>
          </w:p>
        </w:tc>
        <w:tc>
          <w:tcPr>
            <w:tcW w:w="1501" w:type="dxa"/>
            <w:tcBorders>
              <w:left w:val="single" w:sz="4" w:space="0" w:color="auto"/>
            </w:tcBorders>
          </w:tcPr>
          <w:p w14:paraId="2CB96285" w14:textId="77777777" w:rsidR="00432143" w:rsidRDefault="00432143" w:rsidP="00E602D1">
            <w:pPr>
              <w:rPr>
                <w:bCs/>
                <w:iCs/>
              </w:rPr>
            </w:pPr>
          </w:p>
        </w:tc>
        <w:tc>
          <w:tcPr>
            <w:tcW w:w="1748" w:type="dxa"/>
            <w:vMerge/>
            <w:tcBorders>
              <w:bottom w:val="nil"/>
            </w:tcBorders>
          </w:tcPr>
          <w:p w14:paraId="6CF245EF" w14:textId="77777777" w:rsidR="00432143" w:rsidRDefault="00432143" w:rsidP="00E602D1">
            <w:pPr>
              <w:rPr>
                <w:bCs/>
                <w:iCs/>
              </w:rPr>
            </w:pPr>
          </w:p>
        </w:tc>
        <w:tc>
          <w:tcPr>
            <w:tcW w:w="1748" w:type="dxa"/>
          </w:tcPr>
          <w:p w14:paraId="2571CCAD" w14:textId="77777777" w:rsidR="00432143" w:rsidRDefault="00432143" w:rsidP="00E602D1">
            <w:pPr>
              <w:rPr>
                <w:bCs/>
                <w:iCs/>
              </w:rPr>
            </w:pPr>
          </w:p>
        </w:tc>
      </w:tr>
    </w:tbl>
    <w:p w14:paraId="598265E2" w14:textId="25A737FB" w:rsidR="00873D71" w:rsidRPr="006E5F9B" w:rsidRDefault="00A4535C" w:rsidP="00EE04BB">
      <w:pPr>
        <w:pStyle w:val="ListParagraph"/>
        <w:numPr>
          <w:ilvl w:val="0"/>
          <w:numId w:val="13"/>
        </w:numPr>
      </w:pPr>
      <w:r>
        <w:t xml:space="preserve">Subject </w:t>
      </w:r>
      <w:proofErr w:type="gramStart"/>
      <w:r>
        <w:t>supine</w:t>
      </w:r>
      <w:proofErr w:type="gramEnd"/>
      <w:r w:rsidR="00496380">
        <w:t xml:space="preserve"> ask them to actively bring their heel to </w:t>
      </w:r>
      <w:r>
        <w:t>their</w:t>
      </w:r>
      <w:r w:rsidR="00496380">
        <w:t xml:space="preserve"> bum.</w:t>
      </w:r>
    </w:p>
    <w:p w14:paraId="53D519BC" w14:textId="31492E52" w:rsidR="00873D71" w:rsidRDefault="00873D71" w:rsidP="007E127B">
      <w:pPr>
        <w:pStyle w:val="ListParagraph"/>
        <w:ind w:left="0"/>
        <w:rPr>
          <w:b/>
          <w:i/>
        </w:rPr>
      </w:pPr>
    </w:p>
    <w:p w14:paraId="5F82BE47" w14:textId="35CA965D" w:rsidR="00873D71" w:rsidRDefault="00873D71" w:rsidP="007E127B">
      <w:pPr>
        <w:pStyle w:val="ListParagraph"/>
        <w:ind w:left="0"/>
        <w:rPr>
          <w:b/>
          <w:i/>
        </w:rPr>
      </w:pPr>
    </w:p>
    <w:p w14:paraId="37F74F31" w14:textId="25A5E9BD" w:rsidR="00873D71" w:rsidRDefault="00873D71" w:rsidP="007E127B">
      <w:pPr>
        <w:pStyle w:val="ListParagraph"/>
        <w:ind w:left="0"/>
        <w:rPr>
          <w:b/>
          <w:i/>
        </w:rPr>
      </w:pPr>
    </w:p>
    <w:p w14:paraId="6904B074" w14:textId="77777777" w:rsidR="00873D71" w:rsidRDefault="00873D71" w:rsidP="007E127B">
      <w:pPr>
        <w:pStyle w:val="ListParagraph"/>
        <w:ind w:left="0"/>
        <w:rPr>
          <w:b/>
          <w:i/>
        </w:rPr>
      </w:pPr>
    </w:p>
    <w:p w14:paraId="32D59A66" w14:textId="77777777" w:rsidR="007E127B" w:rsidRDefault="007E127B" w:rsidP="00962A2E">
      <w:pPr>
        <w:pStyle w:val="ListParagraph"/>
        <w:ind w:left="0"/>
        <w:rPr>
          <w:b/>
          <w:sz w:val="24"/>
        </w:rPr>
      </w:pPr>
    </w:p>
    <w:p w14:paraId="4CD47094" w14:textId="77777777" w:rsidR="00432143" w:rsidRDefault="00432143" w:rsidP="00962A2E">
      <w:pPr>
        <w:rPr>
          <w:b/>
          <w:bCs/>
          <w:i/>
          <w:iCs/>
        </w:rPr>
      </w:pPr>
    </w:p>
    <w:p w14:paraId="409AE656" w14:textId="3B0869ED" w:rsidR="00962A2E" w:rsidRPr="00C9647D" w:rsidRDefault="00962A2E" w:rsidP="00432143">
      <w:pPr>
        <w:ind w:firstLine="360"/>
        <w:rPr>
          <w:b/>
          <w:bCs/>
          <w:iCs/>
          <w:u w:val="single"/>
        </w:rPr>
      </w:pPr>
      <w:r w:rsidRPr="00FF1273">
        <w:rPr>
          <w:b/>
          <w:bCs/>
          <w:i/>
          <w:iCs/>
        </w:rPr>
        <w:t>Extension passive (prone heel height difference)</w:t>
      </w:r>
    </w:p>
    <w:p w14:paraId="11835460" w14:textId="75051052" w:rsidR="00962A2E" w:rsidRPr="00873D71" w:rsidRDefault="00962A2E" w:rsidP="00EE04BB">
      <w:pPr>
        <w:pStyle w:val="ListParagraph"/>
        <w:numPr>
          <w:ilvl w:val="0"/>
          <w:numId w:val="12"/>
        </w:numPr>
        <w:spacing w:after="0" w:line="240" w:lineRule="auto"/>
        <w:rPr>
          <w:bCs/>
          <w:iCs/>
        </w:rPr>
      </w:pPr>
      <w:r w:rsidRPr="00873D71">
        <w:rPr>
          <w:bCs/>
          <w:iCs/>
        </w:rPr>
        <w:t xml:space="preserve">Subject prone with patella on very edge of plinth (make sure left and right patella distance from edge of plinth even, about 2 finger widths). </w:t>
      </w:r>
    </w:p>
    <w:p w14:paraId="7648A643" w14:textId="3464A07A" w:rsidR="00962A2E" w:rsidRPr="005A6D0F" w:rsidRDefault="00962A2E" w:rsidP="00EE04BB">
      <w:pPr>
        <w:numPr>
          <w:ilvl w:val="0"/>
          <w:numId w:val="5"/>
        </w:numPr>
        <w:spacing w:after="0" w:line="240" w:lineRule="auto"/>
        <w:rPr>
          <w:bCs/>
          <w:iCs/>
        </w:rPr>
      </w:pPr>
      <w:r w:rsidRPr="005A6D0F">
        <w:rPr>
          <w:bCs/>
          <w:iCs/>
        </w:rPr>
        <w:t>Measure heel height difference with ruler</w:t>
      </w:r>
      <w:r>
        <w:rPr>
          <w:bCs/>
          <w:iCs/>
        </w:rPr>
        <w:t xml:space="preserve"> from floor</w:t>
      </w:r>
      <w:r w:rsidR="00B41C15">
        <w:rPr>
          <w:bCs/>
          <w:iCs/>
        </w:rPr>
        <w:t xml:space="preserve"> (cm)</w:t>
      </w:r>
    </w:p>
    <w:p w14:paraId="5C1F4BCE" w14:textId="77777777" w:rsidR="00962A2E" w:rsidRPr="00C9647D" w:rsidRDefault="00962A2E" w:rsidP="00962A2E">
      <w:pPr>
        <w:spacing w:after="0" w:line="240" w:lineRule="auto"/>
        <w:ind w:left="360"/>
        <w:rPr>
          <w:bCs/>
          <w:iCs/>
        </w:rPr>
      </w:pPr>
    </w:p>
    <w:tbl>
      <w:tblPr>
        <w:tblW w:w="95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1510"/>
        <w:gridCol w:w="1305"/>
        <w:gridCol w:w="2835"/>
        <w:gridCol w:w="689"/>
      </w:tblGrid>
      <w:tr w:rsidR="00962A2E" w:rsidRPr="00FF1273" w14:paraId="73A9468A" w14:textId="77777777" w:rsidTr="00E602D1">
        <w:tc>
          <w:tcPr>
            <w:tcW w:w="3168" w:type="dxa"/>
          </w:tcPr>
          <w:p w14:paraId="37ABF43B" w14:textId="77777777" w:rsidR="00962A2E" w:rsidRPr="00FF1273" w:rsidRDefault="00962A2E" w:rsidP="00E602D1">
            <w:pPr>
              <w:rPr>
                <w:bCs/>
                <w:iCs/>
              </w:rPr>
            </w:pPr>
          </w:p>
        </w:tc>
        <w:tc>
          <w:tcPr>
            <w:tcW w:w="1510" w:type="dxa"/>
          </w:tcPr>
          <w:p w14:paraId="5AC53F78" w14:textId="3EB27D35" w:rsidR="00962A2E" w:rsidRPr="00FF1273" w:rsidRDefault="00962A2E" w:rsidP="00E602D1">
            <w:pPr>
              <w:rPr>
                <w:bCs/>
                <w:iCs/>
              </w:rPr>
            </w:pPr>
            <w:r>
              <w:rPr>
                <w:bCs/>
                <w:iCs/>
              </w:rPr>
              <w:t>Trial 1</w:t>
            </w:r>
            <w:r w:rsidR="00623113">
              <w:rPr>
                <w:bCs/>
                <w:iCs/>
              </w:rPr>
              <w:t xml:space="preserve"> </w:t>
            </w:r>
            <w:r w:rsidR="00773122">
              <w:rPr>
                <w:bCs/>
                <w:iCs/>
              </w:rPr>
              <w:t>left</w:t>
            </w:r>
          </w:p>
        </w:tc>
        <w:tc>
          <w:tcPr>
            <w:tcW w:w="1305" w:type="dxa"/>
          </w:tcPr>
          <w:p w14:paraId="5C20B5BC" w14:textId="4A071F4B" w:rsidR="00962A2E" w:rsidRDefault="00962A2E" w:rsidP="00E602D1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Trial </w:t>
            </w:r>
            <w:r w:rsidR="00773122">
              <w:rPr>
                <w:bCs/>
                <w:iCs/>
              </w:rPr>
              <w:t>1 Right</w:t>
            </w:r>
          </w:p>
        </w:tc>
        <w:tc>
          <w:tcPr>
            <w:tcW w:w="2835" w:type="dxa"/>
          </w:tcPr>
          <w:p w14:paraId="6DE8D0A6" w14:textId="77777777" w:rsidR="00962A2E" w:rsidRDefault="00962A2E" w:rsidP="00E602D1">
            <w:pPr>
              <w:rPr>
                <w:bCs/>
                <w:iCs/>
              </w:rPr>
            </w:pP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</w:tcPr>
          <w:p w14:paraId="17996AF7" w14:textId="77777777" w:rsidR="00962A2E" w:rsidRPr="00FF1273" w:rsidRDefault="00962A2E" w:rsidP="00E602D1">
            <w:pPr>
              <w:rPr>
                <w:bCs/>
                <w:iCs/>
              </w:rPr>
            </w:pPr>
          </w:p>
        </w:tc>
      </w:tr>
      <w:tr w:rsidR="00962A2E" w:rsidRPr="00FF1273" w14:paraId="5B581DD8" w14:textId="77777777" w:rsidTr="00E602D1">
        <w:tc>
          <w:tcPr>
            <w:tcW w:w="3168" w:type="dxa"/>
          </w:tcPr>
          <w:p w14:paraId="400420E8" w14:textId="77777777" w:rsidR="00962A2E" w:rsidRPr="00FF1273" w:rsidRDefault="00962A2E" w:rsidP="00E602D1">
            <w:pPr>
              <w:rPr>
                <w:bCs/>
                <w:iCs/>
              </w:rPr>
            </w:pPr>
            <w:r w:rsidRPr="00FF1273">
              <w:rPr>
                <w:bCs/>
                <w:iCs/>
              </w:rPr>
              <w:t>Heel height difference</w:t>
            </w:r>
          </w:p>
        </w:tc>
        <w:tc>
          <w:tcPr>
            <w:tcW w:w="1510" w:type="dxa"/>
          </w:tcPr>
          <w:p w14:paraId="796F3906" w14:textId="77777777" w:rsidR="00962A2E" w:rsidRPr="00FF1273" w:rsidRDefault="00962A2E" w:rsidP="00E602D1">
            <w:pPr>
              <w:rPr>
                <w:bCs/>
                <w:iCs/>
              </w:rPr>
            </w:pPr>
          </w:p>
        </w:tc>
        <w:tc>
          <w:tcPr>
            <w:tcW w:w="1305" w:type="dxa"/>
          </w:tcPr>
          <w:p w14:paraId="3AEB85BA" w14:textId="77777777" w:rsidR="00962A2E" w:rsidRDefault="00962A2E" w:rsidP="00E602D1">
            <w:pPr>
              <w:rPr>
                <w:bCs/>
                <w:iCs/>
              </w:rPr>
            </w:pPr>
          </w:p>
        </w:tc>
        <w:tc>
          <w:tcPr>
            <w:tcW w:w="2835" w:type="dxa"/>
          </w:tcPr>
          <w:p w14:paraId="65073419" w14:textId="77777777" w:rsidR="00962A2E" w:rsidRDefault="00962A2E" w:rsidP="00E602D1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More Flexed:     </w:t>
            </w:r>
            <w:proofErr w:type="gramStart"/>
            <w:r>
              <w:rPr>
                <w:bCs/>
                <w:iCs/>
              </w:rPr>
              <w:t>Left  /</w:t>
            </w:r>
            <w:proofErr w:type="gramEnd"/>
            <w:r>
              <w:rPr>
                <w:bCs/>
                <w:iCs/>
              </w:rPr>
              <w:t xml:space="preserve">  Right</w:t>
            </w:r>
          </w:p>
          <w:p w14:paraId="787615CC" w14:textId="2CC5ED26" w:rsidR="00432143" w:rsidRPr="00FF1273" w:rsidRDefault="00432143" w:rsidP="00E602D1">
            <w:pPr>
              <w:rPr>
                <w:bCs/>
                <w:iCs/>
              </w:rPr>
            </w:pPr>
            <w:r>
              <w:rPr>
                <w:bCs/>
                <w:iCs/>
              </w:rPr>
              <w:t>Cm</w:t>
            </w:r>
            <w:r w:rsidR="003A5E26">
              <w:rPr>
                <w:bCs/>
                <w:iCs/>
              </w:rPr>
              <w:t>=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</w:tcPr>
          <w:p w14:paraId="652F1C28" w14:textId="47A59080" w:rsidR="00962A2E" w:rsidRPr="00FF1273" w:rsidRDefault="00962A2E" w:rsidP="00E602D1">
            <w:pPr>
              <w:rPr>
                <w:bCs/>
                <w:iCs/>
              </w:rPr>
            </w:pPr>
          </w:p>
        </w:tc>
      </w:tr>
    </w:tbl>
    <w:p w14:paraId="3BCE4619" w14:textId="51F70E65" w:rsidR="000C19E2" w:rsidRDefault="000C19E2" w:rsidP="002B7A86">
      <w:pPr>
        <w:spacing w:after="0" w:line="240" w:lineRule="auto"/>
        <w:rPr>
          <w:b/>
          <w:color w:val="FF0000"/>
        </w:rPr>
      </w:pPr>
    </w:p>
    <w:p w14:paraId="12F93F44" w14:textId="77777777" w:rsidR="00AD128C" w:rsidRDefault="00AD128C" w:rsidP="002B7A86">
      <w:pPr>
        <w:spacing w:after="0" w:line="240" w:lineRule="auto"/>
        <w:rPr>
          <w:b/>
          <w:color w:val="FF0000"/>
        </w:rPr>
      </w:pPr>
    </w:p>
    <w:p w14:paraId="434F576D" w14:textId="77777777" w:rsidR="00AD128C" w:rsidRDefault="00AD128C" w:rsidP="002B7A86">
      <w:pPr>
        <w:spacing w:after="0" w:line="240" w:lineRule="auto"/>
        <w:rPr>
          <w:b/>
          <w:color w:val="FF0000"/>
        </w:rPr>
      </w:pPr>
    </w:p>
    <w:p w14:paraId="2DAD8A01" w14:textId="7EFCCCF2" w:rsidR="00812752" w:rsidRPr="00812752" w:rsidRDefault="00812752" w:rsidP="002B7A86">
      <w:pPr>
        <w:spacing w:after="0" w:line="240" w:lineRule="auto"/>
        <w:rPr>
          <w:b/>
        </w:rPr>
      </w:pPr>
      <w:r>
        <w:rPr>
          <w:b/>
        </w:rPr>
        <w:t>Knee Joint palpation</w:t>
      </w:r>
    </w:p>
    <w:p w14:paraId="7BA0DE9A" w14:textId="77777777" w:rsidR="00136193" w:rsidRDefault="00136193" w:rsidP="00EA3316">
      <w:pPr>
        <w:spacing w:after="0" w:line="240" w:lineRule="auto"/>
        <w:rPr>
          <w:bCs/>
          <w:iCs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823"/>
        <w:gridCol w:w="1842"/>
        <w:gridCol w:w="1843"/>
        <w:gridCol w:w="1508"/>
      </w:tblGrid>
      <w:tr w:rsidR="00EA3316" w:rsidRPr="00B13B01" w14:paraId="77958F85" w14:textId="77777777" w:rsidTr="00E602D1">
        <w:tc>
          <w:tcPr>
            <w:tcW w:w="3823" w:type="dxa"/>
          </w:tcPr>
          <w:p w14:paraId="2041B007" w14:textId="77777777" w:rsidR="00915FFE" w:rsidRDefault="00915FFE" w:rsidP="00915FFE">
            <w:pPr>
              <w:rPr>
                <w:rFonts w:eastAsia="Calibri" w:cs="Times New Roman"/>
              </w:rPr>
            </w:pPr>
            <w:r w:rsidRPr="00915FFE">
              <w:rPr>
                <w:rFonts w:eastAsia="Calibri" w:cs="Times New Roman"/>
              </w:rPr>
              <w:t>A)</w:t>
            </w:r>
            <w:r>
              <w:rPr>
                <w:rFonts w:eastAsia="Calibri" w:cs="Times New Roman"/>
              </w:rPr>
              <w:t xml:space="preserve"> Medial knee joint palpation</w:t>
            </w:r>
          </w:p>
          <w:p w14:paraId="589C337C" w14:textId="1DA7A245" w:rsidR="001C0DD1" w:rsidRPr="00915FFE" w:rsidRDefault="001C0DD1" w:rsidP="00915FFE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(</w:t>
            </w:r>
            <w:r w:rsidR="00AC723D">
              <w:rPr>
                <w:rFonts w:eastAsia="Calibri" w:cs="Times New Roman"/>
              </w:rPr>
              <w:t>Participant reports</w:t>
            </w:r>
            <w:r>
              <w:rPr>
                <w:rFonts w:eastAsia="Calibri" w:cs="Times New Roman"/>
              </w:rPr>
              <w:t xml:space="preserve"> pain on palpation)</w:t>
            </w:r>
          </w:p>
        </w:tc>
        <w:tc>
          <w:tcPr>
            <w:tcW w:w="1842" w:type="dxa"/>
          </w:tcPr>
          <w:p w14:paraId="05BC95BB" w14:textId="582AB226" w:rsidR="00F41B7C" w:rsidRPr="00B13B01" w:rsidRDefault="00AD128C" w:rsidP="00F41B7C">
            <w:pPr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Left</w:t>
            </w:r>
          </w:p>
          <w:p w14:paraId="7B700132" w14:textId="5D7541F8" w:rsidR="00EA3316" w:rsidRPr="00F41B7C" w:rsidRDefault="00F41B7C" w:rsidP="00F41B7C">
            <w:pPr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>+</w:t>
            </w:r>
            <w:proofErr w:type="spellStart"/>
            <w:r w:rsidRPr="00B13B01">
              <w:rPr>
                <w:rFonts w:eastAsia="Calibri" w:cs="Times New Roman"/>
              </w:rPr>
              <w:t>ive</w:t>
            </w:r>
            <w:proofErr w:type="spellEnd"/>
            <w:r w:rsidRPr="00B13B01">
              <w:rPr>
                <w:rFonts w:eastAsia="Calibri" w:cs="Times New Roman"/>
              </w:rPr>
              <w:t xml:space="preserve">        -</w:t>
            </w:r>
            <w:proofErr w:type="spellStart"/>
            <w:r w:rsidRPr="00B13B01">
              <w:rPr>
                <w:rFonts w:eastAsia="Calibri" w:cs="Times New Roman"/>
              </w:rPr>
              <w:t>ive</w:t>
            </w:r>
            <w:proofErr w:type="spellEnd"/>
            <w:r w:rsidRPr="00B13B01">
              <w:rPr>
                <w:rFonts w:eastAsia="Calibri" w:cs="Times New Roman"/>
              </w:rPr>
              <w:t xml:space="preserve"> </w:t>
            </w:r>
          </w:p>
        </w:tc>
        <w:tc>
          <w:tcPr>
            <w:tcW w:w="1843" w:type="dxa"/>
          </w:tcPr>
          <w:p w14:paraId="455B29CA" w14:textId="4323A276" w:rsidR="00F41B7C" w:rsidRPr="00B13B01" w:rsidRDefault="00AD128C" w:rsidP="00F41B7C">
            <w:pPr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Right</w:t>
            </w:r>
          </w:p>
          <w:p w14:paraId="12EAE39D" w14:textId="4A1DF1B6" w:rsidR="00EA3316" w:rsidRPr="00F41B7C" w:rsidRDefault="00F41B7C" w:rsidP="00F41B7C">
            <w:pPr>
              <w:rPr>
                <w:rFonts w:eastAsia="Calibri" w:cs="Times New Roman"/>
              </w:rPr>
            </w:pPr>
            <w:r w:rsidRPr="00B13B01">
              <w:rPr>
                <w:rFonts w:eastAsia="Calibri" w:cs="Times New Roman"/>
              </w:rPr>
              <w:t>+</w:t>
            </w:r>
            <w:proofErr w:type="spellStart"/>
            <w:r w:rsidRPr="00B13B01">
              <w:rPr>
                <w:rFonts w:eastAsia="Calibri" w:cs="Times New Roman"/>
              </w:rPr>
              <w:t>ve</w:t>
            </w:r>
            <w:proofErr w:type="spellEnd"/>
            <w:r w:rsidRPr="00B13B01">
              <w:rPr>
                <w:rFonts w:eastAsia="Calibri" w:cs="Times New Roman"/>
              </w:rPr>
              <w:t xml:space="preserve">       -</w:t>
            </w:r>
            <w:proofErr w:type="spellStart"/>
            <w:r w:rsidRPr="00B13B01">
              <w:rPr>
                <w:rFonts w:eastAsia="Calibri" w:cs="Times New Roman"/>
              </w:rPr>
              <w:t>ve</w:t>
            </w:r>
            <w:proofErr w:type="spellEnd"/>
          </w:p>
        </w:tc>
        <w:tc>
          <w:tcPr>
            <w:tcW w:w="1508" w:type="dxa"/>
          </w:tcPr>
          <w:p w14:paraId="582AA8AB" w14:textId="77777777" w:rsidR="00EA3316" w:rsidRPr="00B13B01" w:rsidRDefault="00EA3316" w:rsidP="00E602D1">
            <w:pPr>
              <w:rPr>
                <w:rFonts w:eastAsia="Calibri" w:cs="Times New Roman"/>
              </w:rPr>
            </w:pPr>
          </w:p>
        </w:tc>
      </w:tr>
      <w:tr w:rsidR="001C0DD1" w:rsidRPr="00B13B01" w14:paraId="130283A7" w14:textId="77777777" w:rsidTr="00E602D1">
        <w:tc>
          <w:tcPr>
            <w:tcW w:w="3823" w:type="dxa"/>
          </w:tcPr>
          <w:p w14:paraId="0BD4D66C" w14:textId="77777777" w:rsidR="001C0DD1" w:rsidRDefault="001C0DD1" w:rsidP="00915FFE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B) Lateral knee joint palpation</w:t>
            </w:r>
          </w:p>
          <w:p w14:paraId="52513D53" w14:textId="0E31F7CB" w:rsidR="001C0DD1" w:rsidRPr="00915FFE" w:rsidRDefault="001C0DD1" w:rsidP="00915FFE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(</w:t>
            </w:r>
            <w:r w:rsidR="00AC723D">
              <w:rPr>
                <w:rFonts w:eastAsia="Calibri" w:cs="Times New Roman"/>
              </w:rPr>
              <w:t>Participant reports pain on palpation</w:t>
            </w:r>
            <w:r>
              <w:rPr>
                <w:rFonts w:eastAsia="Calibri" w:cs="Times New Roman"/>
              </w:rPr>
              <w:t>)</w:t>
            </w:r>
          </w:p>
        </w:tc>
        <w:tc>
          <w:tcPr>
            <w:tcW w:w="1842" w:type="dxa"/>
          </w:tcPr>
          <w:p w14:paraId="4FF4A103" w14:textId="3327A1DC" w:rsidR="00D959AD" w:rsidRPr="00B13B01" w:rsidRDefault="00AD128C" w:rsidP="00D959AD">
            <w:pPr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Left</w:t>
            </w:r>
          </w:p>
          <w:p w14:paraId="11AA6A87" w14:textId="76D1D5EA" w:rsidR="001C0DD1" w:rsidRPr="00B13B01" w:rsidRDefault="00D959AD" w:rsidP="00D959AD">
            <w:pPr>
              <w:rPr>
                <w:rFonts w:eastAsia="Calibri" w:cs="Times New Roman"/>
                <w:b/>
              </w:rPr>
            </w:pPr>
            <w:r w:rsidRPr="00B13B01">
              <w:rPr>
                <w:rFonts w:eastAsia="Calibri" w:cs="Times New Roman"/>
              </w:rPr>
              <w:t>+</w:t>
            </w:r>
            <w:proofErr w:type="spellStart"/>
            <w:r w:rsidRPr="00B13B01">
              <w:rPr>
                <w:rFonts w:eastAsia="Calibri" w:cs="Times New Roman"/>
              </w:rPr>
              <w:t>ive</w:t>
            </w:r>
            <w:proofErr w:type="spellEnd"/>
            <w:r w:rsidRPr="00B13B01">
              <w:rPr>
                <w:rFonts w:eastAsia="Calibri" w:cs="Times New Roman"/>
              </w:rPr>
              <w:t xml:space="preserve">        -</w:t>
            </w:r>
            <w:proofErr w:type="spellStart"/>
            <w:r w:rsidRPr="00B13B01">
              <w:rPr>
                <w:rFonts w:eastAsia="Calibri" w:cs="Times New Roman"/>
              </w:rPr>
              <w:t>ive</w:t>
            </w:r>
            <w:proofErr w:type="spellEnd"/>
          </w:p>
        </w:tc>
        <w:tc>
          <w:tcPr>
            <w:tcW w:w="1843" w:type="dxa"/>
          </w:tcPr>
          <w:p w14:paraId="459E724A" w14:textId="769EC51C" w:rsidR="00101068" w:rsidRPr="00B13B01" w:rsidRDefault="00AD128C" w:rsidP="00101068">
            <w:pPr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Right</w:t>
            </w:r>
          </w:p>
          <w:p w14:paraId="51C57A8F" w14:textId="6A935E77" w:rsidR="001C0DD1" w:rsidRPr="00B13B01" w:rsidRDefault="00101068" w:rsidP="00101068">
            <w:pPr>
              <w:rPr>
                <w:rFonts w:eastAsia="Calibri" w:cs="Times New Roman"/>
                <w:b/>
              </w:rPr>
            </w:pPr>
            <w:r w:rsidRPr="00B13B01">
              <w:rPr>
                <w:rFonts w:eastAsia="Calibri" w:cs="Times New Roman"/>
              </w:rPr>
              <w:t>+</w:t>
            </w:r>
            <w:proofErr w:type="spellStart"/>
            <w:r w:rsidRPr="00B13B01">
              <w:rPr>
                <w:rFonts w:eastAsia="Calibri" w:cs="Times New Roman"/>
              </w:rPr>
              <w:t>ve</w:t>
            </w:r>
            <w:proofErr w:type="spellEnd"/>
            <w:r w:rsidRPr="00B13B01">
              <w:rPr>
                <w:rFonts w:eastAsia="Calibri" w:cs="Times New Roman"/>
              </w:rPr>
              <w:t xml:space="preserve">       -</w:t>
            </w:r>
            <w:proofErr w:type="spellStart"/>
            <w:r w:rsidRPr="00B13B01">
              <w:rPr>
                <w:rFonts w:eastAsia="Calibri" w:cs="Times New Roman"/>
              </w:rPr>
              <w:t>ve</w:t>
            </w:r>
            <w:proofErr w:type="spellEnd"/>
          </w:p>
        </w:tc>
        <w:tc>
          <w:tcPr>
            <w:tcW w:w="1508" w:type="dxa"/>
          </w:tcPr>
          <w:p w14:paraId="1FFB9EA9" w14:textId="77777777" w:rsidR="001C0DD1" w:rsidRPr="00B13B01" w:rsidRDefault="001C0DD1" w:rsidP="00E602D1">
            <w:pPr>
              <w:rPr>
                <w:rFonts w:eastAsia="Calibri" w:cs="Times New Roman"/>
              </w:rPr>
            </w:pPr>
          </w:p>
        </w:tc>
      </w:tr>
      <w:tr w:rsidR="004E28F2" w:rsidRPr="00B13B01" w14:paraId="00FCF02E" w14:textId="77777777" w:rsidTr="00E602D1">
        <w:tc>
          <w:tcPr>
            <w:tcW w:w="3823" w:type="dxa"/>
          </w:tcPr>
          <w:p w14:paraId="7A4B2060" w14:textId="77777777" w:rsidR="00AC723D" w:rsidRDefault="00A04CA6" w:rsidP="00915FFE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) T</w:t>
            </w:r>
            <w:r w:rsidR="00491CA1">
              <w:rPr>
                <w:rFonts w:eastAsia="Calibri" w:cs="Times New Roman"/>
              </w:rPr>
              <w:t>est for crepitus</w:t>
            </w:r>
            <w:r w:rsidR="00812752">
              <w:rPr>
                <w:rFonts w:eastAsia="Calibri" w:cs="Times New Roman"/>
              </w:rPr>
              <w:t xml:space="preserve"> in standing</w:t>
            </w:r>
          </w:p>
          <w:p w14:paraId="6E53D5EB" w14:textId="72E5F093" w:rsidR="004E28F2" w:rsidRDefault="00491CA1" w:rsidP="00915FFE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(Double leg squat x 2) palpate </w:t>
            </w:r>
            <w:r w:rsidR="008B445D">
              <w:rPr>
                <w:rFonts w:eastAsia="Calibri" w:cs="Times New Roman"/>
              </w:rPr>
              <w:t>kneecap</w:t>
            </w:r>
          </w:p>
        </w:tc>
        <w:tc>
          <w:tcPr>
            <w:tcW w:w="1842" w:type="dxa"/>
          </w:tcPr>
          <w:p w14:paraId="2392E106" w14:textId="6B8051F9" w:rsidR="008B445D" w:rsidRPr="00B13B01" w:rsidRDefault="00AD128C" w:rsidP="008B445D">
            <w:pPr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Left</w:t>
            </w:r>
          </w:p>
          <w:p w14:paraId="21427DE7" w14:textId="54CF6677" w:rsidR="004E28F2" w:rsidRPr="00B13B01" w:rsidRDefault="008B445D" w:rsidP="008B445D">
            <w:pPr>
              <w:rPr>
                <w:rFonts w:eastAsia="Calibri" w:cs="Times New Roman"/>
                <w:b/>
              </w:rPr>
            </w:pPr>
            <w:r w:rsidRPr="00B13B01">
              <w:rPr>
                <w:rFonts w:eastAsia="Calibri" w:cs="Times New Roman"/>
              </w:rPr>
              <w:t>+</w:t>
            </w:r>
            <w:proofErr w:type="spellStart"/>
            <w:r w:rsidRPr="00B13B01">
              <w:rPr>
                <w:rFonts w:eastAsia="Calibri" w:cs="Times New Roman"/>
              </w:rPr>
              <w:t>ive</w:t>
            </w:r>
            <w:proofErr w:type="spellEnd"/>
            <w:r w:rsidRPr="00B13B01">
              <w:rPr>
                <w:rFonts w:eastAsia="Calibri" w:cs="Times New Roman"/>
              </w:rPr>
              <w:t xml:space="preserve">        -</w:t>
            </w:r>
            <w:proofErr w:type="spellStart"/>
            <w:r w:rsidRPr="00B13B01">
              <w:rPr>
                <w:rFonts w:eastAsia="Calibri" w:cs="Times New Roman"/>
              </w:rPr>
              <w:t>ive</w:t>
            </w:r>
            <w:proofErr w:type="spellEnd"/>
          </w:p>
        </w:tc>
        <w:tc>
          <w:tcPr>
            <w:tcW w:w="1843" w:type="dxa"/>
          </w:tcPr>
          <w:p w14:paraId="290928B7" w14:textId="0F1FC173" w:rsidR="008B445D" w:rsidRPr="00B13B01" w:rsidRDefault="00AD128C" w:rsidP="008B445D">
            <w:pPr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Right</w:t>
            </w:r>
          </w:p>
          <w:p w14:paraId="0EE4BF31" w14:textId="5F6BB3F1" w:rsidR="004E28F2" w:rsidRPr="00B13B01" w:rsidRDefault="008B445D" w:rsidP="008B445D">
            <w:pPr>
              <w:rPr>
                <w:rFonts w:eastAsia="Calibri" w:cs="Times New Roman"/>
                <w:b/>
              </w:rPr>
            </w:pPr>
            <w:r w:rsidRPr="00B13B01">
              <w:rPr>
                <w:rFonts w:eastAsia="Calibri" w:cs="Times New Roman"/>
              </w:rPr>
              <w:t>+</w:t>
            </w:r>
            <w:proofErr w:type="spellStart"/>
            <w:r w:rsidRPr="00B13B01">
              <w:rPr>
                <w:rFonts w:eastAsia="Calibri" w:cs="Times New Roman"/>
              </w:rPr>
              <w:t>ve</w:t>
            </w:r>
            <w:proofErr w:type="spellEnd"/>
            <w:r w:rsidRPr="00B13B01">
              <w:rPr>
                <w:rFonts w:eastAsia="Calibri" w:cs="Times New Roman"/>
              </w:rPr>
              <w:t xml:space="preserve">       -</w:t>
            </w:r>
            <w:proofErr w:type="spellStart"/>
            <w:r w:rsidRPr="00B13B01">
              <w:rPr>
                <w:rFonts w:eastAsia="Calibri" w:cs="Times New Roman"/>
              </w:rPr>
              <w:t>ve</w:t>
            </w:r>
            <w:proofErr w:type="spellEnd"/>
          </w:p>
        </w:tc>
        <w:tc>
          <w:tcPr>
            <w:tcW w:w="1508" w:type="dxa"/>
          </w:tcPr>
          <w:p w14:paraId="78877E15" w14:textId="77777777" w:rsidR="004E28F2" w:rsidRPr="00B13B01" w:rsidRDefault="004E28F2" w:rsidP="00E602D1">
            <w:pPr>
              <w:rPr>
                <w:rFonts w:eastAsia="Calibri" w:cs="Times New Roman"/>
              </w:rPr>
            </w:pPr>
          </w:p>
        </w:tc>
      </w:tr>
    </w:tbl>
    <w:p w14:paraId="395EAE83" w14:textId="7E58B676" w:rsidR="00B837EC" w:rsidRDefault="00B837EC" w:rsidP="001E5D34">
      <w:pPr>
        <w:rPr>
          <w:b/>
          <w:sz w:val="28"/>
        </w:rPr>
      </w:pPr>
    </w:p>
    <w:p w14:paraId="376C5160" w14:textId="77777777" w:rsidR="00F72F15" w:rsidRDefault="00F72F15" w:rsidP="001E5D34">
      <w:pPr>
        <w:rPr>
          <w:b/>
          <w:sz w:val="28"/>
        </w:rPr>
      </w:pPr>
    </w:p>
    <w:tbl>
      <w:tblPr>
        <w:tblW w:w="9485" w:type="dxa"/>
        <w:tblInd w:w="-459" w:type="dxa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477"/>
        <w:gridCol w:w="8"/>
      </w:tblGrid>
      <w:tr w:rsidR="00F72F15" w:rsidRPr="00E30E1D" w14:paraId="6EFA1A6B" w14:textId="77777777" w:rsidTr="00F83A02">
        <w:trPr>
          <w:trHeight w:val="447"/>
        </w:trPr>
        <w:tc>
          <w:tcPr>
            <w:tcW w:w="9485" w:type="dxa"/>
            <w:gridSpan w:val="2"/>
            <w:shd w:val="clear" w:color="auto" w:fill="7F7F7F"/>
          </w:tcPr>
          <w:p w14:paraId="2AEA0622" w14:textId="391A6513" w:rsidR="00F72F15" w:rsidRPr="00E30E1D" w:rsidRDefault="00F72F15" w:rsidP="00F83A02">
            <w:pPr>
              <w:spacing w:after="0" w:line="240" w:lineRule="auto"/>
              <w:rPr>
                <w:b/>
                <w:bCs/>
                <w:color w:val="FFFFFF"/>
                <w:sz w:val="32"/>
                <w:szCs w:val="32"/>
              </w:rPr>
            </w:pPr>
            <w:r>
              <w:rPr>
                <w:b/>
                <w:bCs/>
                <w:color w:val="FFFFFF"/>
                <w:sz w:val="32"/>
                <w:szCs w:val="32"/>
              </w:rPr>
              <w:lastRenderedPageBreak/>
              <w:t>Patient-reported outcomes collected</w:t>
            </w:r>
          </w:p>
        </w:tc>
      </w:tr>
      <w:tr w:rsidR="00F72F15" w:rsidRPr="00E30E1D" w14:paraId="705D26D6" w14:textId="77777777" w:rsidTr="00F83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8" w:type="dxa"/>
        </w:trPr>
        <w:tc>
          <w:tcPr>
            <w:tcW w:w="9477" w:type="dxa"/>
          </w:tcPr>
          <w:p w14:paraId="0BD4736F" w14:textId="77777777" w:rsidR="00F72F15" w:rsidRPr="00E4378A" w:rsidRDefault="00F72F15" w:rsidP="00F83A02">
            <w:pPr>
              <w:tabs>
                <w:tab w:val="left" w:pos="2040"/>
              </w:tabs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71F03">
              <w:rPr>
                <w:rFonts w:asciiTheme="minorHAnsi" w:hAnsiTheme="minorHAnsi" w:cstheme="minorHAnsi"/>
                <w:sz w:val="24"/>
                <w:szCs w:val="24"/>
              </w:rPr>
              <w:t>Knee injury and Osteoarthritis Outcome Score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Pr="00E4378A">
              <w:rPr>
                <w:rFonts w:asciiTheme="minorHAnsi" w:hAnsiTheme="minorHAnsi" w:cstheme="minorHAnsi"/>
                <w:sz w:val="24"/>
                <w:szCs w:val="24"/>
              </w:rPr>
              <w:t>KOOS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F72F15" w:rsidRPr="00E30E1D" w14:paraId="0401F02F" w14:textId="77777777" w:rsidTr="00F83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8" w:type="dxa"/>
        </w:trPr>
        <w:tc>
          <w:tcPr>
            <w:tcW w:w="9477" w:type="dxa"/>
          </w:tcPr>
          <w:p w14:paraId="40A7E4D1" w14:textId="77777777" w:rsidR="00F72F15" w:rsidRPr="00E71F03" w:rsidRDefault="00F72F15" w:rsidP="00F83A02">
            <w:pPr>
              <w:spacing w:after="0" w:line="240" w:lineRule="auto"/>
              <w:outlineLvl w:val="0"/>
              <w:rPr>
                <w:rFonts w:asciiTheme="minorHAnsi" w:eastAsia="Times New Roman" w:hAnsiTheme="minorHAnsi" w:cstheme="minorHAnsi"/>
                <w:kern w:val="36"/>
                <w:sz w:val="24"/>
                <w:szCs w:val="24"/>
                <w:lang w:eastAsia="en-AU"/>
              </w:rPr>
            </w:pPr>
            <w:r w:rsidRPr="00E4378A">
              <w:rPr>
                <w:rFonts w:asciiTheme="minorHAnsi" w:eastAsia="Times New Roman" w:hAnsiTheme="minorHAnsi" w:cstheme="minorHAnsi"/>
                <w:kern w:val="36"/>
                <w:sz w:val="24"/>
                <w:szCs w:val="24"/>
                <w:lang w:eastAsia="en-AU"/>
              </w:rPr>
              <w:t>The medical examination sports injury surveillance questionnaire (SPEX)</w:t>
            </w:r>
          </w:p>
        </w:tc>
      </w:tr>
      <w:tr w:rsidR="00F72F15" w:rsidRPr="00E30E1D" w14:paraId="03400883" w14:textId="77777777" w:rsidTr="00F83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8" w:type="dxa"/>
        </w:trPr>
        <w:tc>
          <w:tcPr>
            <w:tcW w:w="9477" w:type="dxa"/>
          </w:tcPr>
          <w:p w14:paraId="5967EEC6" w14:textId="77777777" w:rsidR="00F72F15" w:rsidRPr="00E4378A" w:rsidRDefault="00F72F15" w:rsidP="00F83A02">
            <w:pPr>
              <w:spacing w:after="0" w:line="240" w:lineRule="auto"/>
              <w:outlineLvl w:val="0"/>
              <w:rPr>
                <w:rFonts w:asciiTheme="minorHAnsi" w:eastAsia="Times New Roman" w:hAnsiTheme="minorHAnsi" w:cstheme="minorHAnsi"/>
                <w:kern w:val="36"/>
                <w:sz w:val="24"/>
                <w:szCs w:val="24"/>
                <w:lang w:eastAsia="en-AU"/>
              </w:rPr>
            </w:pPr>
            <w:r w:rsidRPr="00E4378A">
              <w:rPr>
                <w:rFonts w:asciiTheme="minorHAnsi" w:hAnsiTheme="minorHAnsi" w:cstheme="minorHAnsi"/>
                <w:sz w:val="24"/>
                <w:szCs w:val="24"/>
              </w:rPr>
              <w:t>Athlete Sleep Screening Questionnaire (ASSQ)</w:t>
            </w:r>
          </w:p>
        </w:tc>
      </w:tr>
      <w:tr w:rsidR="00F72F15" w:rsidRPr="00E30E1D" w14:paraId="0BAEFCF8" w14:textId="77777777" w:rsidTr="00F83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8" w:type="dxa"/>
        </w:trPr>
        <w:tc>
          <w:tcPr>
            <w:tcW w:w="9477" w:type="dxa"/>
          </w:tcPr>
          <w:p w14:paraId="4A933041" w14:textId="77777777" w:rsidR="00F72F15" w:rsidRPr="00E4378A" w:rsidRDefault="00F72F15" w:rsidP="00F83A02">
            <w:pPr>
              <w:tabs>
                <w:tab w:val="left" w:pos="2040"/>
              </w:tabs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71F03">
              <w:rPr>
                <w:rFonts w:asciiTheme="minorHAnsi" w:hAnsiTheme="minorHAnsi" w:cstheme="minorHAnsi"/>
                <w:sz w:val="24"/>
                <w:szCs w:val="24"/>
              </w:rPr>
              <w:t xml:space="preserve">Tampa Scale for </w:t>
            </w:r>
            <w:proofErr w:type="spellStart"/>
            <w:r w:rsidRPr="00E71F03">
              <w:rPr>
                <w:rFonts w:asciiTheme="minorHAnsi" w:hAnsiTheme="minorHAnsi" w:cstheme="minorHAnsi"/>
                <w:sz w:val="24"/>
                <w:szCs w:val="24"/>
              </w:rPr>
              <w:t>Kinesiophobia</w:t>
            </w:r>
            <w:proofErr w:type="spellEnd"/>
            <w:r w:rsidRPr="00E71F03">
              <w:rPr>
                <w:rFonts w:asciiTheme="minorHAnsi" w:hAnsiTheme="minorHAnsi" w:cstheme="minorHAnsi"/>
                <w:sz w:val="24"/>
                <w:szCs w:val="24"/>
              </w:rPr>
              <w:t xml:space="preserve"> (TSK)</w:t>
            </w:r>
          </w:p>
        </w:tc>
      </w:tr>
      <w:tr w:rsidR="00F72F15" w:rsidRPr="00E30E1D" w14:paraId="433E9A8E" w14:textId="77777777" w:rsidTr="00F83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8" w:type="dxa"/>
        </w:trPr>
        <w:tc>
          <w:tcPr>
            <w:tcW w:w="9477" w:type="dxa"/>
            <w:tcBorders>
              <w:bottom w:val="single" w:sz="4" w:space="0" w:color="auto"/>
            </w:tcBorders>
          </w:tcPr>
          <w:p w14:paraId="532B67EC" w14:textId="77777777" w:rsidR="00F72F15" w:rsidRPr="00E4378A" w:rsidRDefault="00F72F15" w:rsidP="00F83A02">
            <w:pPr>
              <w:tabs>
                <w:tab w:val="left" w:pos="2040"/>
              </w:tabs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4378A">
              <w:rPr>
                <w:rFonts w:asciiTheme="minorHAnsi" w:hAnsiTheme="minorHAnsi" w:cstheme="minorHAnsi"/>
                <w:sz w:val="24"/>
                <w:szCs w:val="24"/>
              </w:rPr>
              <w:t>Knee-Self Efficacy Scale (K-SES)</w:t>
            </w:r>
          </w:p>
        </w:tc>
      </w:tr>
      <w:tr w:rsidR="00F72F15" w:rsidRPr="00E30E1D" w14:paraId="734776FD" w14:textId="77777777" w:rsidTr="00F83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8" w:type="dxa"/>
        </w:trPr>
        <w:tc>
          <w:tcPr>
            <w:tcW w:w="9477" w:type="dxa"/>
          </w:tcPr>
          <w:p w14:paraId="53BC20E9" w14:textId="77777777" w:rsidR="00F72F15" w:rsidRPr="00E4378A" w:rsidRDefault="00F72F15" w:rsidP="00F83A02">
            <w:pPr>
              <w:tabs>
                <w:tab w:val="left" w:pos="2040"/>
              </w:tabs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4378A">
              <w:rPr>
                <w:rFonts w:asciiTheme="minorHAnsi" w:hAnsiTheme="minorHAnsi" w:cstheme="minorHAnsi"/>
                <w:sz w:val="24"/>
                <w:szCs w:val="24"/>
              </w:rPr>
              <w:t>Patient Acceptable Symptom State (PASS)</w:t>
            </w:r>
          </w:p>
        </w:tc>
      </w:tr>
      <w:tr w:rsidR="00F72F15" w:rsidRPr="00E30E1D" w14:paraId="5886294D" w14:textId="77777777" w:rsidTr="00F83A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8" w:type="dxa"/>
        </w:trPr>
        <w:tc>
          <w:tcPr>
            <w:tcW w:w="9477" w:type="dxa"/>
            <w:tcBorders>
              <w:top w:val="nil"/>
            </w:tcBorders>
            <w:vAlign w:val="center"/>
          </w:tcPr>
          <w:p w14:paraId="17ACBAC7" w14:textId="77777777" w:rsidR="00F72F15" w:rsidRPr="00E4378A" w:rsidRDefault="00F72F15" w:rsidP="00F83A02">
            <w:pPr>
              <w:tabs>
                <w:tab w:val="left" w:pos="2040"/>
              </w:tabs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4378A">
              <w:rPr>
                <w:rFonts w:asciiTheme="minorHAnsi" w:hAnsiTheme="minorHAnsi" w:cstheme="minorHAnsi"/>
                <w:sz w:val="24"/>
                <w:szCs w:val="24"/>
              </w:rPr>
              <w:t>Achilles questionnaire (VISA-A)</w:t>
            </w:r>
          </w:p>
        </w:tc>
      </w:tr>
    </w:tbl>
    <w:p w14:paraId="421140A6" w14:textId="77777777" w:rsidR="00F72F15" w:rsidRDefault="00F72F15" w:rsidP="001E5D34">
      <w:pPr>
        <w:rPr>
          <w:b/>
          <w:sz w:val="28"/>
        </w:rPr>
      </w:pPr>
    </w:p>
    <w:sectPr w:rsidR="00F72F15" w:rsidSect="00EB599F">
      <w:headerReference w:type="default" r:id="rId11"/>
      <w:pgSz w:w="11906" w:h="16838"/>
      <w:pgMar w:top="1440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CC18C" w14:textId="77777777" w:rsidR="00371E72" w:rsidRDefault="00371E72" w:rsidP="00C84D51">
      <w:pPr>
        <w:spacing w:after="0" w:line="240" w:lineRule="auto"/>
      </w:pPr>
      <w:r>
        <w:separator/>
      </w:r>
    </w:p>
  </w:endnote>
  <w:endnote w:type="continuationSeparator" w:id="0">
    <w:p w14:paraId="17BA635D" w14:textId="77777777" w:rsidR="00371E72" w:rsidRDefault="00371E72" w:rsidP="00C84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ADA7B" w14:textId="77777777" w:rsidR="00371E72" w:rsidRDefault="00371E72" w:rsidP="00C84D51">
      <w:pPr>
        <w:spacing w:after="0" w:line="240" w:lineRule="auto"/>
      </w:pPr>
      <w:r>
        <w:separator/>
      </w:r>
    </w:p>
  </w:footnote>
  <w:footnote w:type="continuationSeparator" w:id="0">
    <w:p w14:paraId="2C29EA88" w14:textId="77777777" w:rsidR="00371E72" w:rsidRDefault="00371E72" w:rsidP="00C84D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706A8" w14:textId="58D46A22" w:rsidR="00B539FC" w:rsidRDefault="00B539FC" w:rsidP="00442348">
    <w:pPr>
      <w:pStyle w:val="Header"/>
      <w:jc w:val="right"/>
    </w:pPr>
    <w:r>
      <w:rPr>
        <w:noProof/>
      </w:rPr>
      <w:drawing>
        <wp:anchor distT="0" distB="0" distL="114300" distR="114300" simplePos="0" relativeHeight="251658240" behindDoc="0" locked="0" layoutInCell="1" allowOverlap="1" wp14:anchorId="541C47EA" wp14:editId="1BAE2885">
          <wp:simplePos x="0" y="0"/>
          <wp:positionH relativeFrom="column">
            <wp:posOffset>-779228</wp:posOffset>
          </wp:positionH>
          <wp:positionV relativeFrom="paragraph">
            <wp:posOffset>-417775</wp:posOffset>
          </wp:positionV>
          <wp:extent cx="2242268" cy="646397"/>
          <wp:effectExtent l="0" t="0" r="0" b="0"/>
          <wp:wrapNone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61545" cy="65195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4537A"/>
    <w:multiLevelType w:val="hybridMultilevel"/>
    <w:tmpl w:val="6ECE6B5C"/>
    <w:lvl w:ilvl="0" w:tplc="58587D3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C6AC2"/>
    <w:multiLevelType w:val="hybridMultilevel"/>
    <w:tmpl w:val="3990B572"/>
    <w:lvl w:ilvl="0" w:tplc="F0CC8B9A">
      <w:start w:val="30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80774"/>
    <w:multiLevelType w:val="hybridMultilevel"/>
    <w:tmpl w:val="CD92FCC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69F6852"/>
    <w:multiLevelType w:val="hybridMultilevel"/>
    <w:tmpl w:val="BBF2A3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53856"/>
    <w:multiLevelType w:val="hybridMultilevel"/>
    <w:tmpl w:val="05C01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B6239E"/>
    <w:multiLevelType w:val="hybridMultilevel"/>
    <w:tmpl w:val="F00ECB6A"/>
    <w:lvl w:ilvl="0" w:tplc="5DE0D1DC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098CD6E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eastAsia="Times New Roman" w:hAnsi="Calibri" w:hint="default"/>
        <w:b w:val="0"/>
        <w:u w:val="none"/>
      </w:rPr>
    </w:lvl>
    <w:lvl w:ilvl="3" w:tplc="0C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80696B"/>
    <w:multiLevelType w:val="hybridMultilevel"/>
    <w:tmpl w:val="93082698"/>
    <w:lvl w:ilvl="0" w:tplc="4D7AD810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5A5FC1"/>
    <w:multiLevelType w:val="hybridMultilevel"/>
    <w:tmpl w:val="4FE681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CC2D96"/>
    <w:multiLevelType w:val="hybridMultilevel"/>
    <w:tmpl w:val="55CE15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214E43"/>
    <w:multiLevelType w:val="hybridMultilevel"/>
    <w:tmpl w:val="CD92FCC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DCE3DB1"/>
    <w:multiLevelType w:val="hybridMultilevel"/>
    <w:tmpl w:val="CD92FCC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ECC461C"/>
    <w:multiLevelType w:val="hybridMultilevel"/>
    <w:tmpl w:val="CD92FCC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7D9250D"/>
    <w:multiLevelType w:val="hybridMultilevel"/>
    <w:tmpl w:val="D84C829E"/>
    <w:lvl w:ilvl="0" w:tplc="47EC96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3F10DD"/>
    <w:multiLevelType w:val="hybridMultilevel"/>
    <w:tmpl w:val="CD92FCC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63B5945"/>
    <w:multiLevelType w:val="hybridMultilevel"/>
    <w:tmpl w:val="F99A1B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B76422"/>
    <w:multiLevelType w:val="hybridMultilevel"/>
    <w:tmpl w:val="860875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701469"/>
    <w:multiLevelType w:val="hybridMultilevel"/>
    <w:tmpl w:val="8460BC6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864F17"/>
    <w:multiLevelType w:val="hybridMultilevel"/>
    <w:tmpl w:val="CE263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B9789D"/>
    <w:multiLevelType w:val="hybridMultilevel"/>
    <w:tmpl w:val="CD92FCC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6FDB7ED8"/>
    <w:multiLevelType w:val="hybridMultilevel"/>
    <w:tmpl w:val="EC4A5E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6131142">
    <w:abstractNumId w:val="5"/>
  </w:num>
  <w:num w:numId="2" w16cid:durableId="403180887">
    <w:abstractNumId w:val="14"/>
  </w:num>
  <w:num w:numId="3" w16cid:durableId="1788936705">
    <w:abstractNumId w:val="15"/>
  </w:num>
  <w:num w:numId="4" w16cid:durableId="1603492657">
    <w:abstractNumId w:val="4"/>
  </w:num>
  <w:num w:numId="5" w16cid:durableId="1550410253">
    <w:abstractNumId w:val="16"/>
  </w:num>
  <w:num w:numId="6" w16cid:durableId="1413548209">
    <w:abstractNumId w:val="1"/>
  </w:num>
  <w:num w:numId="7" w16cid:durableId="399331223">
    <w:abstractNumId w:val="0"/>
  </w:num>
  <w:num w:numId="8" w16cid:durableId="986087086">
    <w:abstractNumId w:val="6"/>
  </w:num>
  <w:num w:numId="9" w16cid:durableId="217714853">
    <w:abstractNumId w:val="19"/>
  </w:num>
  <w:num w:numId="10" w16cid:durableId="1410150522">
    <w:abstractNumId w:val="8"/>
  </w:num>
  <w:num w:numId="11" w16cid:durableId="1856070852">
    <w:abstractNumId w:val="9"/>
  </w:num>
  <w:num w:numId="12" w16cid:durableId="1002244415">
    <w:abstractNumId w:val="7"/>
  </w:num>
  <w:num w:numId="13" w16cid:durableId="1255280629">
    <w:abstractNumId w:val="3"/>
  </w:num>
  <w:num w:numId="14" w16cid:durableId="1647323692">
    <w:abstractNumId w:val="11"/>
  </w:num>
  <w:num w:numId="15" w16cid:durableId="864096454">
    <w:abstractNumId w:val="10"/>
  </w:num>
  <w:num w:numId="16" w16cid:durableId="791284701">
    <w:abstractNumId w:val="18"/>
  </w:num>
  <w:num w:numId="17" w16cid:durableId="254678619">
    <w:abstractNumId w:val="2"/>
  </w:num>
  <w:num w:numId="18" w16cid:durableId="1599216219">
    <w:abstractNumId w:val="13"/>
  </w:num>
  <w:num w:numId="19" w16cid:durableId="1225722616">
    <w:abstractNumId w:val="12"/>
  </w:num>
  <w:num w:numId="20" w16cid:durableId="1258442724">
    <w:abstractNumId w:val="17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10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xMDAwMTYwNDU2MDBT0lEKTi0uzszPAykwqQUAniSnDSwAAAA="/>
  </w:docVars>
  <w:rsids>
    <w:rsidRoot w:val="00B6393F"/>
    <w:rsid w:val="00000A18"/>
    <w:rsid w:val="000015D7"/>
    <w:rsid w:val="00001FBD"/>
    <w:rsid w:val="00003921"/>
    <w:rsid w:val="00012F64"/>
    <w:rsid w:val="000165B1"/>
    <w:rsid w:val="00022559"/>
    <w:rsid w:val="00023AF8"/>
    <w:rsid w:val="00027358"/>
    <w:rsid w:val="00030A1F"/>
    <w:rsid w:val="000341B7"/>
    <w:rsid w:val="000367F3"/>
    <w:rsid w:val="00042742"/>
    <w:rsid w:val="000447C9"/>
    <w:rsid w:val="000478F9"/>
    <w:rsid w:val="00047CEF"/>
    <w:rsid w:val="0005042F"/>
    <w:rsid w:val="00051F3B"/>
    <w:rsid w:val="000525AA"/>
    <w:rsid w:val="00054843"/>
    <w:rsid w:val="00054E79"/>
    <w:rsid w:val="000577D0"/>
    <w:rsid w:val="00060FE5"/>
    <w:rsid w:val="00073142"/>
    <w:rsid w:val="0007423C"/>
    <w:rsid w:val="00075853"/>
    <w:rsid w:val="00076857"/>
    <w:rsid w:val="000771FA"/>
    <w:rsid w:val="00083374"/>
    <w:rsid w:val="00085315"/>
    <w:rsid w:val="000857B2"/>
    <w:rsid w:val="00085AA1"/>
    <w:rsid w:val="00086FD2"/>
    <w:rsid w:val="000923D5"/>
    <w:rsid w:val="00092E2F"/>
    <w:rsid w:val="00097FAD"/>
    <w:rsid w:val="000A0F21"/>
    <w:rsid w:val="000A1504"/>
    <w:rsid w:val="000A19F7"/>
    <w:rsid w:val="000A1C0A"/>
    <w:rsid w:val="000A514B"/>
    <w:rsid w:val="000A659D"/>
    <w:rsid w:val="000B414E"/>
    <w:rsid w:val="000B6381"/>
    <w:rsid w:val="000B6521"/>
    <w:rsid w:val="000C19E2"/>
    <w:rsid w:val="000C4023"/>
    <w:rsid w:val="000C4A22"/>
    <w:rsid w:val="000C68C0"/>
    <w:rsid w:val="000D061B"/>
    <w:rsid w:val="000D4695"/>
    <w:rsid w:val="000D4774"/>
    <w:rsid w:val="000D5A6D"/>
    <w:rsid w:val="000D6AB3"/>
    <w:rsid w:val="000E02F3"/>
    <w:rsid w:val="000E4591"/>
    <w:rsid w:val="000E4EE6"/>
    <w:rsid w:val="000F6FE8"/>
    <w:rsid w:val="000F7E65"/>
    <w:rsid w:val="001001D1"/>
    <w:rsid w:val="00100702"/>
    <w:rsid w:val="00101068"/>
    <w:rsid w:val="00105387"/>
    <w:rsid w:val="00115425"/>
    <w:rsid w:val="00116291"/>
    <w:rsid w:val="00117C43"/>
    <w:rsid w:val="001212D3"/>
    <w:rsid w:val="00122520"/>
    <w:rsid w:val="00122A65"/>
    <w:rsid w:val="0012640B"/>
    <w:rsid w:val="00126BEA"/>
    <w:rsid w:val="00126CCD"/>
    <w:rsid w:val="00127B5A"/>
    <w:rsid w:val="00132417"/>
    <w:rsid w:val="00132D21"/>
    <w:rsid w:val="00133F0F"/>
    <w:rsid w:val="00135248"/>
    <w:rsid w:val="001355BC"/>
    <w:rsid w:val="00136193"/>
    <w:rsid w:val="00140F89"/>
    <w:rsid w:val="00141C79"/>
    <w:rsid w:val="001453FC"/>
    <w:rsid w:val="0015472E"/>
    <w:rsid w:val="00156C39"/>
    <w:rsid w:val="00161F80"/>
    <w:rsid w:val="00172E74"/>
    <w:rsid w:val="001733FF"/>
    <w:rsid w:val="0017460D"/>
    <w:rsid w:val="00174B17"/>
    <w:rsid w:val="00180D98"/>
    <w:rsid w:val="00181189"/>
    <w:rsid w:val="00187C1A"/>
    <w:rsid w:val="00191C34"/>
    <w:rsid w:val="00194D89"/>
    <w:rsid w:val="001A0FA9"/>
    <w:rsid w:val="001A2F69"/>
    <w:rsid w:val="001A372D"/>
    <w:rsid w:val="001A42A6"/>
    <w:rsid w:val="001B1B10"/>
    <w:rsid w:val="001B7AD3"/>
    <w:rsid w:val="001C0DD1"/>
    <w:rsid w:val="001C2DBB"/>
    <w:rsid w:val="001C4A45"/>
    <w:rsid w:val="001C773A"/>
    <w:rsid w:val="001D028A"/>
    <w:rsid w:val="001D1113"/>
    <w:rsid w:val="001D3600"/>
    <w:rsid w:val="001D60BA"/>
    <w:rsid w:val="001E2DA4"/>
    <w:rsid w:val="001E5B26"/>
    <w:rsid w:val="001E5D34"/>
    <w:rsid w:val="001E715E"/>
    <w:rsid w:val="001E79A6"/>
    <w:rsid w:val="001F28E9"/>
    <w:rsid w:val="001F2AD3"/>
    <w:rsid w:val="001F3D52"/>
    <w:rsid w:val="001F66BC"/>
    <w:rsid w:val="002033A1"/>
    <w:rsid w:val="002061E7"/>
    <w:rsid w:val="00210E71"/>
    <w:rsid w:val="00213287"/>
    <w:rsid w:val="00213609"/>
    <w:rsid w:val="002148CB"/>
    <w:rsid w:val="002157EE"/>
    <w:rsid w:val="00216CE0"/>
    <w:rsid w:val="0021709C"/>
    <w:rsid w:val="002221B7"/>
    <w:rsid w:val="002237FD"/>
    <w:rsid w:val="002334A0"/>
    <w:rsid w:val="002343D4"/>
    <w:rsid w:val="00234CC0"/>
    <w:rsid w:val="0023537D"/>
    <w:rsid w:val="00235918"/>
    <w:rsid w:val="00236271"/>
    <w:rsid w:val="002402A8"/>
    <w:rsid w:val="00245829"/>
    <w:rsid w:val="002459A2"/>
    <w:rsid w:val="0024763C"/>
    <w:rsid w:val="00247FAA"/>
    <w:rsid w:val="00256C34"/>
    <w:rsid w:val="002605A4"/>
    <w:rsid w:val="00260A96"/>
    <w:rsid w:val="00262CDE"/>
    <w:rsid w:val="00263A3C"/>
    <w:rsid w:val="002646B1"/>
    <w:rsid w:val="00275DCF"/>
    <w:rsid w:val="00275EBA"/>
    <w:rsid w:val="00280703"/>
    <w:rsid w:val="00280C9D"/>
    <w:rsid w:val="00280F66"/>
    <w:rsid w:val="00281A61"/>
    <w:rsid w:val="00282420"/>
    <w:rsid w:val="002868F3"/>
    <w:rsid w:val="00286DEB"/>
    <w:rsid w:val="00290D84"/>
    <w:rsid w:val="00294865"/>
    <w:rsid w:val="00296B07"/>
    <w:rsid w:val="002A0688"/>
    <w:rsid w:val="002A5F6B"/>
    <w:rsid w:val="002A7894"/>
    <w:rsid w:val="002B1D10"/>
    <w:rsid w:val="002B3703"/>
    <w:rsid w:val="002B60E0"/>
    <w:rsid w:val="002B787F"/>
    <w:rsid w:val="002B7950"/>
    <w:rsid w:val="002B7A27"/>
    <w:rsid w:val="002B7A86"/>
    <w:rsid w:val="002C3387"/>
    <w:rsid w:val="002C6FA2"/>
    <w:rsid w:val="002D043B"/>
    <w:rsid w:val="002D1229"/>
    <w:rsid w:val="002D5DF2"/>
    <w:rsid w:val="002D5E3F"/>
    <w:rsid w:val="002E0AFA"/>
    <w:rsid w:val="002E0FC0"/>
    <w:rsid w:val="002E1618"/>
    <w:rsid w:val="002E1BDC"/>
    <w:rsid w:val="002E2082"/>
    <w:rsid w:val="002E28D9"/>
    <w:rsid w:val="002E3D04"/>
    <w:rsid w:val="002E525B"/>
    <w:rsid w:val="002E5B40"/>
    <w:rsid w:val="002F1840"/>
    <w:rsid w:val="002F31BC"/>
    <w:rsid w:val="002F3F81"/>
    <w:rsid w:val="002F4969"/>
    <w:rsid w:val="002F6311"/>
    <w:rsid w:val="002F65D6"/>
    <w:rsid w:val="002F73FA"/>
    <w:rsid w:val="003000F0"/>
    <w:rsid w:val="00301E43"/>
    <w:rsid w:val="00303084"/>
    <w:rsid w:val="003049F8"/>
    <w:rsid w:val="00304CBF"/>
    <w:rsid w:val="00307A89"/>
    <w:rsid w:val="0031187B"/>
    <w:rsid w:val="003132EF"/>
    <w:rsid w:val="0031347F"/>
    <w:rsid w:val="00316958"/>
    <w:rsid w:val="00321E5C"/>
    <w:rsid w:val="003222B7"/>
    <w:rsid w:val="00322B15"/>
    <w:rsid w:val="00324BE8"/>
    <w:rsid w:val="00331112"/>
    <w:rsid w:val="00331206"/>
    <w:rsid w:val="003317A1"/>
    <w:rsid w:val="00331D0D"/>
    <w:rsid w:val="003324E5"/>
    <w:rsid w:val="0033283F"/>
    <w:rsid w:val="00333E1C"/>
    <w:rsid w:val="00334451"/>
    <w:rsid w:val="003365F8"/>
    <w:rsid w:val="00341111"/>
    <w:rsid w:val="00344582"/>
    <w:rsid w:val="0034539B"/>
    <w:rsid w:val="00350102"/>
    <w:rsid w:val="00360028"/>
    <w:rsid w:val="00363E87"/>
    <w:rsid w:val="00364812"/>
    <w:rsid w:val="00367CE4"/>
    <w:rsid w:val="003702F8"/>
    <w:rsid w:val="00370D0E"/>
    <w:rsid w:val="00371E72"/>
    <w:rsid w:val="003735CA"/>
    <w:rsid w:val="00373C00"/>
    <w:rsid w:val="003745B9"/>
    <w:rsid w:val="00374BAD"/>
    <w:rsid w:val="003776AB"/>
    <w:rsid w:val="00377982"/>
    <w:rsid w:val="0038048F"/>
    <w:rsid w:val="00380AC0"/>
    <w:rsid w:val="003849B2"/>
    <w:rsid w:val="00387D36"/>
    <w:rsid w:val="00390A7F"/>
    <w:rsid w:val="0039426D"/>
    <w:rsid w:val="00396C7C"/>
    <w:rsid w:val="003A02F9"/>
    <w:rsid w:val="003A2C29"/>
    <w:rsid w:val="003A5E26"/>
    <w:rsid w:val="003B1353"/>
    <w:rsid w:val="003B15EF"/>
    <w:rsid w:val="003B330E"/>
    <w:rsid w:val="003B3D0C"/>
    <w:rsid w:val="003C03E7"/>
    <w:rsid w:val="003C05F0"/>
    <w:rsid w:val="003C2CCD"/>
    <w:rsid w:val="003C63CA"/>
    <w:rsid w:val="003C6911"/>
    <w:rsid w:val="003C7997"/>
    <w:rsid w:val="003D0B66"/>
    <w:rsid w:val="003D2615"/>
    <w:rsid w:val="003D30AE"/>
    <w:rsid w:val="003D3E5E"/>
    <w:rsid w:val="003D489D"/>
    <w:rsid w:val="003D5543"/>
    <w:rsid w:val="003E2305"/>
    <w:rsid w:val="003E297B"/>
    <w:rsid w:val="003E57F4"/>
    <w:rsid w:val="003E777A"/>
    <w:rsid w:val="003F146D"/>
    <w:rsid w:val="003F5E2A"/>
    <w:rsid w:val="003F64C5"/>
    <w:rsid w:val="00402A62"/>
    <w:rsid w:val="004049F9"/>
    <w:rsid w:val="004063AF"/>
    <w:rsid w:val="00406924"/>
    <w:rsid w:val="0040760D"/>
    <w:rsid w:val="00411DA3"/>
    <w:rsid w:val="0041220E"/>
    <w:rsid w:val="0041224C"/>
    <w:rsid w:val="00412F0B"/>
    <w:rsid w:val="00414184"/>
    <w:rsid w:val="00414573"/>
    <w:rsid w:val="00422A16"/>
    <w:rsid w:val="004239D5"/>
    <w:rsid w:val="00426276"/>
    <w:rsid w:val="004264E7"/>
    <w:rsid w:val="00426ED4"/>
    <w:rsid w:val="0042720D"/>
    <w:rsid w:val="00427ADB"/>
    <w:rsid w:val="0043145E"/>
    <w:rsid w:val="0043174E"/>
    <w:rsid w:val="00432143"/>
    <w:rsid w:val="00433380"/>
    <w:rsid w:val="00437C79"/>
    <w:rsid w:val="004402C7"/>
    <w:rsid w:val="00441632"/>
    <w:rsid w:val="00442348"/>
    <w:rsid w:val="0044249D"/>
    <w:rsid w:val="004459A9"/>
    <w:rsid w:val="00446DB2"/>
    <w:rsid w:val="00447B82"/>
    <w:rsid w:val="00450A33"/>
    <w:rsid w:val="00453E2A"/>
    <w:rsid w:val="0045676C"/>
    <w:rsid w:val="004618D1"/>
    <w:rsid w:val="0046369D"/>
    <w:rsid w:val="00467858"/>
    <w:rsid w:val="0047194F"/>
    <w:rsid w:val="004719CB"/>
    <w:rsid w:val="00475377"/>
    <w:rsid w:val="004757DF"/>
    <w:rsid w:val="00481798"/>
    <w:rsid w:val="0048458C"/>
    <w:rsid w:val="00485FA0"/>
    <w:rsid w:val="0048699E"/>
    <w:rsid w:val="0049039C"/>
    <w:rsid w:val="00490990"/>
    <w:rsid w:val="00491CA1"/>
    <w:rsid w:val="004924DB"/>
    <w:rsid w:val="00496380"/>
    <w:rsid w:val="00497E2E"/>
    <w:rsid w:val="004A1F9B"/>
    <w:rsid w:val="004A5418"/>
    <w:rsid w:val="004A650C"/>
    <w:rsid w:val="004A75F0"/>
    <w:rsid w:val="004B3594"/>
    <w:rsid w:val="004B7DBF"/>
    <w:rsid w:val="004C0226"/>
    <w:rsid w:val="004C0FDB"/>
    <w:rsid w:val="004D1FB5"/>
    <w:rsid w:val="004D3FFB"/>
    <w:rsid w:val="004D5C3D"/>
    <w:rsid w:val="004D61A4"/>
    <w:rsid w:val="004E0220"/>
    <w:rsid w:val="004E28F2"/>
    <w:rsid w:val="004E41CE"/>
    <w:rsid w:val="004E4310"/>
    <w:rsid w:val="004E51DC"/>
    <w:rsid w:val="004E72C1"/>
    <w:rsid w:val="004F010E"/>
    <w:rsid w:val="004F3E95"/>
    <w:rsid w:val="004F40EA"/>
    <w:rsid w:val="004F7DCD"/>
    <w:rsid w:val="00500300"/>
    <w:rsid w:val="00502647"/>
    <w:rsid w:val="005064D2"/>
    <w:rsid w:val="00506ECB"/>
    <w:rsid w:val="00513C26"/>
    <w:rsid w:val="00514F41"/>
    <w:rsid w:val="005217EC"/>
    <w:rsid w:val="00525D2B"/>
    <w:rsid w:val="00526C92"/>
    <w:rsid w:val="005313FA"/>
    <w:rsid w:val="00531992"/>
    <w:rsid w:val="00532177"/>
    <w:rsid w:val="00532F05"/>
    <w:rsid w:val="00534EBC"/>
    <w:rsid w:val="00536028"/>
    <w:rsid w:val="00536D32"/>
    <w:rsid w:val="0053750D"/>
    <w:rsid w:val="005410EC"/>
    <w:rsid w:val="005414CA"/>
    <w:rsid w:val="00541A22"/>
    <w:rsid w:val="005422F6"/>
    <w:rsid w:val="005463F0"/>
    <w:rsid w:val="005464CC"/>
    <w:rsid w:val="00546E45"/>
    <w:rsid w:val="0054764A"/>
    <w:rsid w:val="005521BA"/>
    <w:rsid w:val="00553F93"/>
    <w:rsid w:val="0055426B"/>
    <w:rsid w:val="0055522A"/>
    <w:rsid w:val="00556055"/>
    <w:rsid w:val="00556241"/>
    <w:rsid w:val="0055683C"/>
    <w:rsid w:val="00557981"/>
    <w:rsid w:val="00560C53"/>
    <w:rsid w:val="005623EE"/>
    <w:rsid w:val="0056466C"/>
    <w:rsid w:val="005656E9"/>
    <w:rsid w:val="0056621F"/>
    <w:rsid w:val="005667BE"/>
    <w:rsid w:val="00571408"/>
    <w:rsid w:val="0057313B"/>
    <w:rsid w:val="00574291"/>
    <w:rsid w:val="00574511"/>
    <w:rsid w:val="0057487D"/>
    <w:rsid w:val="005824AC"/>
    <w:rsid w:val="00582694"/>
    <w:rsid w:val="00584426"/>
    <w:rsid w:val="005844D4"/>
    <w:rsid w:val="00584A82"/>
    <w:rsid w:val="00584DFD"/>
    <w:rsid w:val="005879CB"/>
    <w:rsid w:val="0059027E"/>
    <w:rsid w:val="0059175A"/>
    <w:rsid w:val="00592A1A"/>
    <w:rsid w:val="0059545B"/>
    <w:rsid w:val="00596E6F"/>
    <w:rsid w:val="00597E58"/>
    <w:rsid w:val="005A146D"/>
    <w:rsid w:val="005A5B81"/>
    <w:rsid w:val="005A6734"/>
    <w:rsid w:val="005A6D0F"/>
    <w:rsid w:val="005B1080"/>
    <w:rsid w:val="005B4C25"/>
    <w:rsid w:val="005B7280"/>
    <w:rsid w:val="005B7C7B"/>
    <w:rsid w:val="005C1153"/>
    <w:rsid w:val="005C1CFF"/>
    <w:rsid w:val="005C237A"/>
    <w:rsid w:val="005C48BA"/>
    <w:rsid w:val="005D0958"/>
    <w:rsid w:val="005D2B20"/>
    <w:rsid w:val="005D4172"/>
    <w:rsid w:val="005D7218"/>
    <w:rsid w:val="005E07AC"/>
    <w:rsid w:val="005E132A"/>
    <w:rsid w:val="005E220B"/>
    <w:rsid w:val="005E38E9"/>
    <w:rsid w:val="005E62C6"/>
    <w:rsid w:val="005E6F1E"/>
    <w:rsid w:val="005E70E4"/>
    <w:rsid w:val="005F004D"/>
    <w:rsid w:val="005F1F26"/>
    <w:rsid w:val="005F3840"/>
    <w:rsid w:val="005F40A2"/>
    <w:rsid w:val="00600351"/>
    <w:rsid w:val="00603CF4"/>
    <w:rsid w:val="00604E96"/>
    <w:rsid w:val="006104E6"/>
    <w:rsid w:val="0061322A"/>
    <w:rsid w:val="006162CD"/>
    <w:rsid w:val="006163CC"/>
    <w:rsid w:val="00617112"/>
    <w:rsid w:val="006211DD"/>
    <w:rsid w:val="00623113"/>
    <w:rsid w:val="006252CF"/>
    <w:rsid w:val="0063444C"/>
    <w:rsid w:val="00636712"/>
    <w:rsid w:val="006368BD"/>
    <w:rsid w:val="00640BB8"/>
    <w:rsid w:val="00650B76"/>
    <w:rsid w:val="00655ADB"/>
    <w:rsid w:val="0065677D"/>
    <w:rsid w:val="00660C49"/>
    <w:rsid w:val="0066324C"/>
    <w:rsid w:val="00667269"/>
    <w:rsid w:val="006708D8"/>
    <w:rsid w:val="006718F3"/>
    <w:rsid w:val="00672533"/>
    <w:rsid w:val="006750B2"/>
    <w:rsid w:val="0067636D"/>
    <w:rsid w:val="006808F6"/>
    <w:rsid w:val="00680C5D"/>
    <w:rsid w:val="00682BCB"/>
    <w:rsid w:val="006837FE"/>
    <w:rsid w:val="006838DC"/>
    <w:rsid w:val="00684730"/>
    <w:rsid w:val="00685CB0"/>
    <w:rsid w:val="006864C4"/>
    <w:rsid w:val="00686F86"/>
    <w:rsid w:val="006877A3"/>
    <w:rsid w:val="00687820"/>
    <w:rsid w:val="00687B9D"/>
    <w:rsid w:val="00691D76"/>
    <w:rsid w:val="00693217"/>
    <w:rsid w:val="00694F45"/>
    <w:rsid w:val="006A12C0"/>
    <w:rsid w:val="006A53D9"/>
    <w:rsid w:val="006A6A9C"/>
    <w:rsid w:val="006A6F7A"/>
    <w:rsid w:val="006B3254"/>
    <w:rsid w:val="006B591C"/>
    <w:rsid w:val="006B766A"/>
    <w:rsid w:val="006B7917"/>
    <w:rsid w:val="006C18A3"/>
    <w:rsid w:val="006C18BE"/>
    <w:rsid w:val="006C2DDC"/>
    <w:rsid w:val="006C308F"/>
    <w:rsid w:val="006C74CB"/>
    <w:rsid w:val="006C7D51"/>
    <w:rsid w:val="006D0586"/>
    <w:rsid w:val="006D0E25"/>
    <w:rsid w:val="006D1F54"/>
    <w:rsid w:val="006D2048"/>
    <w:rsid w:val="006D2C1A"/>
    <w:rsid w:val="006D2E1D"/>
    <w:rsid w:val="006D3510"/>
    <w:rsid w:val="006D5B4C"/>
    <w:rsid w:val="006D706E"/>
    <w:rsid w:val="006E1C66"/>
    <w:rsid w:val="006E203A"/>
    <w:rsid w:val="006E3002"/>
    <w:rsid w:val="006E391E"/>
    <w:rsid w:val="006E4BC8"/>
    <w:rsid w:val="006E5CDA"/>
    <w:rsid w:val="006E5F9B"/>
    <w:rsid w:val="006E67B0"/>
    <w:rsid w:val="006E7FA9"/>
    <w:rsid w:val="006F0E98"/>
    <w:rsid w:val="006F44AA"/>
    <w:rsid w:val="006F509B"/>
    <w:rsid w:val="006F5C50"/>
    <w:rsid w:val="0070301A"/>
    <w:rsid w:val="007040C2"/>
    <w:rsid w:val="00712488"/>
    <w:rsid w:val="00715802"/>
    <w:rsid w:val="00720F73"/>
    <w:rsid w:val="00722EA1"/>
    <w:rsid w:val="0072346C"/>
    <w:rsid w:val="00724480"/>
    <w:rsid w:val="007252D6"/>
    <w:rsid w:val="00726570"/>
    <w:rsid w:val="00726A22"/>
    <w:rsid w:val="00730D4C"/>
    <w:rsid w:val="00730D5E"/>
    <w:rsid w:val="007374AB"/>
    <w:rsid w:val="00740F8D"/>
    <w:rsid w:val="00741CFF"/>
    <w:rsid w:val="00741DE9"/>
    <w:rsid w:val="00750A46"/>
    <w:rsid w:val="00750F4C"/>
    <w:rsid w:val="00752461"/>
    <w:rsid w:val="00754A87"/>
    <w:rsid w:val="00756C79"/>
    <w:rsid w:val="00757A2F"/>
    <w:rsid w:val="007624C0"/>
    <w:rsid w:val="00764BE1"/>
    <w:rsid w:val="007707E2"/>
    <w:rsid w:val="0077238A"/>
    <w:rsid w:val="007730C7"/>
    <w:rsid w:val="00773122"/>
    <w:rsid w:val="007735C9"/>
    <w:rsid w:val="0078049F"/>
    <w:rsid w:val="00781B10"/>
    <w:rsid w:val="00783224"/>
    <w:rsid w:val="00791A63"/>
    <w:rsid w:val="007937D5"/>
    <w:rsid w:val="00793BE0"/>
    <w:rsid w:val="007942CA"/>
    <w:rsid w:val="00796683"/>
    <w:rsid w:val="007A2F49"/>
    <w:rsid w:val="007A3BD9"/>
    <w:rsid w:val="007A56B1"/>
    <w:rsid w:val="007A72C0"/>
    <w:rsid w:val="007A7D36"/>
    <w:rsid w:val="007B0E02"/>
    <w:rsid w:val="007B1FE5"/>
    <w:rsid w:val="007B464E"/>
    <w:rsid w:val="007B7E1D"/>
    <w:rsid w:val="007C38C8"/>
    <w:rsid w:val="007C46FB"/>
    <w:rsid w:val="007C53F2"/>
    <w:rsid w:val="007C5CB8"/>
    <w:rsid w:val="007C5D1B"/>
    <w:rsid w:val="007C6FE1"/>
    <w:rsid w:val="007C7660"/>
    <w:rsid w:val="007D2759"/>
    <w:rsid w:val="007D48B6"/>
    <w:rsid w:val="007D4DF5"/>
    <w:rsid w:val="007D56B3"/>
    <w:rsid w:val="007D5CCF"/>
    <w:rsid w:val="007D63C6"/>
    <w:rsid w:val="007E02A5"/>
    <w:rsid w:val="007E127B"/>
    <w:rsid w:val="007E3A73"/>
    <w:rsid w:val="007E6A99"/>
    <w:rsid w:val="007E7E2D"/>
    <w:rsid w:val="007F0AEA"/>
    <w:rsid w:val="007F2129"/>
    <w:rsid w:val="00802743"/>
    <w:rsid w:val="00804D1F"/>
    <w:rsid w:val="008058C0"/>
    <w:rsid w:val="00807F2C"/>
    <w:rsid w:val="00811F13"/>
    <w:rsid w:val="00812752"/>
    <w:rsid w:val="00813111"/>
    <w:rsid w:val="00813BAA"/>
    <w:rsid w:val="0081489D"/>
    <w:rsid w:val="00814C4B"/>
    <w:rsid w:val="00815B5A"/>
    <w:rsid w:val="00817E65"/>
    <w:rsid w:val="00820E39"/>
    <w:rsid w:val="00823807"/>
    <w:rsid w:val="00824684"/>
    <w:rsid w:val="00824CF2"/>
    <w:rsid w:val="00824FDF"/>
    <w:rsid w:val="00827223"/>
    <w:rsid w:val="00827FA1"/>
    <w:rsid w:val="00834177"/>
    <w:rsid w:val="00844076"/>
    <w:rsid w:val="008448FD"/>
    <w:rsid w:val="00845121"/>
    <w:rsid w:val="00853F06"/>
    <w:rsid w:val="00854219"/>
    <w:rsid w:val="00860F90"/>
    <w:rsid w:val="00861473"/>
    <w:rsid w:val="00863CC6"/>
    <w:rsid w:val="008644ED"/>
    <w:rsid w:val="008646F5"/>
    <w:rsid w:val="00864D0C"/>
    <w:rsid w:val="00870DB5"/>
    <w:rsid w:val="00873D71"/>
    <w:rsid w:val="008769BD"/>
    <w:rsid w:val="008840B4"/>
    <w:rsid w:val="00887D67"/>
    <w:rsid w:val="008917F3"/>
    <w:rsid w:val="0089212D"/>
    <w:rsid w:val="0089694F"/>
    <w:rsid w:val="008977B3"/>
    <w:rsid w:val="008A06B1"/>
    <w:rsid w:val="008A30BD"/>
    <w:rsid w:val="008A7097"/>
    <w:rsid w:val="008B07D3"/>
    <w:rsid w:val="008B0904"/>
    <w:rsid w:val="008B445D"/>
    <w:rsid w:val="008B4E00"/>
    <w:rsid w:val="008B6515"/>
    <w:rsid w:val="008B6704"/>
    <w:rsid w:val="008C17B0"/>
    <w:rsid w:val="008C22B4"/>
    <w:rsid w:val="008C24F2"/>
    <w:rsid w:val="008C314A"/>
    <w:rsid w:val="008C4F61"/>
    <w:rsid w:val="008C51E9"/>
    <w:rsid w:val="008D1C80"/>
    <w:rsid w:val="008D27A2"/>
    <w:rsid w:val="008D2CCB"/>
    <w:rsid w:val="008E05FF"/>
    <w:rsid w:val="008E0CE6"/>
    <w:rsid w:val="008E7DAF"/>
    <w:rsid w:val="008F024E"/>
    <w:rsid w:val="008F0856"/>
    <w:rsid w:val="008F305F"/>
    <w:rsid w:val="008F316D"/>
    <w:rsid w:val="008F5B65"/>
    <w:rsid w:val="008F7C37"/>
    <w:rsid w:val="009016C8"/>
    <w:rsid w:val="009030B9"/>
    <w:rsid w:val="00904536"/>
    <w:rsid w:val="009046BB"/>
    <w:rsid w:val="009079CE"/>
    <w:rsid w:val="00911B7D"/>
    <w:rsid w:val="00911D9A"/>
    <w:rsid w:val="00913361"/>
    <w:rsid w:val="009140C4"/>
    <w:rsid w:val="00915409"/>
    <w:rsid w:val="00915FFE"/>
    <w:rsid w:val="00915FFF"/>
    <w:rsid w:val="00917AAC"/>
    <w:rsid w:val="00923C95"/>
    <w:rsid w:val="00924FCA"/>
    <w:rsid w:val="00931620"/>
    <w:rsid w:val="00931F6C"/>
    <w:rsid w:val="009335D4"/>
    <w:rsid w:val="009352D3"/>
    <w:rsid w:val="00942016"/>
    <w:rsid w:val="00944145"/>
    <w:rsid w:val="009444C2"/>
    <w:rsid w:val="0094578A"/>
    <w:rsid w:val="00950589"/>
    <w:rsid w:val="0095378C"/>
    <w:rsid w:val="00953856"/>
    <w:rsid w:val="00954E69"/>
    <w:rsid w:val="0095508D"/>
    <w:rsid w:val="00962A2E"/>
    <w:rsid w:val="009631D1"/>
    <w:rsid w:val="009633F9"/>
    <w:rsid w:val="0096406F"/>
    <w:rsid w:val="00966988"/>
    <w:rsid w:val="0097194D"/>
    <w:rsid w:val="00977269"/>
    <w:rsid w:val="00981B4B"/>
    <w:rsid w:val="00981F24"/>
    <w:rsid w:val="009824E4"/>
    <w:rsid w:val="009851B3"/>
    <w:rsid w:val="0099516F"/>
    <w:rsid w:val="009A4340"/>
    <w:rsid w:val="009B07D9"/>
    <w:rsid w:val="009B105B"/>
    <w:rsid w:val="009B42CD"/>
    <w:rsid w:val="009B467D"/>
    <w:rsid w:val="009B4FD2"/>
    <w:rsid w:val="009B6652"/>
    <w:rsid w:val="009B6AA4"/>
    <w:rsid w:val="009B7CCB"/>
    <w:rsid w:val="009C0321"/>
    <w:rsid w:val="009C2A22"/>
    <w:rsid w:val="009D002B"/>
    <w:rsid w:val="009D26A3"/>
    <w:rsid w:val="009D38B7"/>
    <w:rsid w:val="009D5DED"/>
    <w:rsid w:val="009E613E"/>
    <w:rsid w:val="009E62E2"/>
    <w:rsid w:val="009E6E0E"/>
    <w:rsid w:val="009F10D2"/>
    <w:rsid w:val="009F3F2B"/>
    <w:rsid w:val="009F6E45"/>
    <w:rsid w:val="00A00FEA"/>
    <w:rsid w:val="00A03BC7"/>
    <w:rsid w:val="00A04CA6"/>
    <w:rsid w:val="00A06D9F"/>
    <w:rsid w:val="00A1535C"/>
    <w:rsid w:val="00A166A8"/>
    <w:rsid w:val="00A1686F"/>
    <w:rsid w:val="00A1788E"/>
    <w:rsid w:val="00A21F3A"/>
    <w:rsid w:val="00A25019"/>
    <w:rsid w:val="00A27B22"/>
    <w:rsid w:val="00A3127A"/>
    <w:rsid w:val="00A31588"/>
    <w:rsid w:val="00A316F7"/>
    <w:rsid w:val="00A349A6"/>
    <w:rsid w:val="00A34BD6"/>
    <w:rsid w:val="00A40118"/>
    <w:rsid w:val="00A4185A"/>
    <w:rsid w:val="00A4535C"/>
    <w:rsid w:val="00A479CA"/>
    <w:rsid w:val="00A5314E"/>
    <w:rsid w:val="00A6371F"/>
    <w:rsid w:val="00A6447A"/>
    <w:rsid w:val="00A67B5A"/>
    <w:rsid w:val="00A67CEF"/>
    <w:rsid w:val="00A70283"/>
    <w:rsid w:val="00A70ED6"/>
    <w:rsid w:val="00A73ACC"/>
    <w:rsid w:val="00A77732"/>
    <w:rsid w:val="00A80B48"/>
    <w:rsid w:val="00A80F00"/>
    <w:rsid w:val="00A82639"/>
    <w:rsid w:val="00A85155"/>
    <w:rsid w:val="00A92486"/>
    <w:rsid w:val="00A95CB1"/>
    <w:rsid w:val="00A96B1A"/>
    <w:rsid w:val="00A97E66"/>
    <w:rsid w:val="00A97FA0"/>
    <w:rsid w:val="00AA01CE"/>
    <w:rsid w:val="00AA4697"/>
    <w:rsid w:val="00AA6183"/>
    <w:rsid w:val="00AA6A16"/>
    <w:rsid w:val="00AA76DE"/>
    <w:rsid w:val="00AB0595"/>
    <w:rsid w:val="00AB0944"/>
    <w:rsid w:val="00AB4199"/>
    <w:rsid w:val="00AB518B"/>
    <w:rsid w:val="00AC2E34"/>
    <w:rsid w:val="00AC4748"/>
    <w:rsid w:val="00AC53A2"/>
    <w:rsid w:val="00AC718F"/>
    <w:rsid w:val="00AC723D"/>
    <w:rsid w:val="00AC784B"/>
    <w:rsid w:val="00AD128C"/>
    <w:rsid w:val="00AD7CD3"/>
    <w:rsid w:val="00AE0CFE"/>
    <w:rsid w:val="00AE25A4"/>
    <w:rsid w:val="00AE3857"/>
    <w:rsid w:val="00AE485F"/>
    <w:rsid w:val="00AE7AA4"/>
    <w:rsid w:val="00AE7DF1"/>
    <w:rsid w:val="00AF101B"/>
    <w:rsid w:val="00AF482B"/>
    <w:rsid w:val="00AF69A9"/>
    <w:rsid w:val="00B01D8F"/>
    <w:rsid w:val="00B01FA7"/>
    <w:rsid w:val="00B027D6"/>
    <w:rsid w:val="00B050CC"/>
    <w:rsid w:val="00B07802"/>
    <w:rsid w:val="00B13AC8"/>
    <w:rsid w:val="00B13D05"/>
    <w:rsid w:val="00B13DFB"/>
    <w:rsid w:val="00B144CA"/>
    <w:rsid w:val="00B15657"/>
    <w:rsid w:val="00B1672E"/>
    <w:rsid w:val="00B2046E"/>
    <w:rsid w:val="00B240FF"/>
    <w:rsid w:val="00B254C6"/>
    <w:rsid w:val="00B264CE"/>
    <w:rsid w:val="00B27B9B"/>
    <w:rsid w:val="00B35B31"/>
    <w:rsid w:val="00B41C15"/>
    <w:rsid w:val="00B42252"/>
    <w:rsid w:val="00B4240E"/>
    <w:rsid w:val="00B471AA"/>
    <w:rsid w:val="00B512F6"/>
    <w:rsid w:val="00B52403"/>
    <w:rsid w:val="00B524FF"/>
    <w:rsid w:val="00B52D2E"/>
    <w:rsid w:val="00B539FC"/>
    <w:rsid w:val="00B53F92"/>
    <w:rsid w:val="00B5421F"/>
    <w:rsid w:val="00B54C03"/>
    <w:rsid w:val="00B57AE3"/>
    <w:rsid w:val="00B60EC3"/>
    <w:rsid w:val="00B6393F"/>
    <w:rsid w:val="00B63DA6"/>
    <w:rsid w:val="00B65661"/>
    <w:rsid w:val="00B65BDD"/>
    <w:rsid w:val="00B727D8"/>
    <w:rsid w:val="00B755BC"/>
    <w:rsid w:val="00B7574B"/>
    <w:rsid w:val="00B77D12"/>
    <w:rsid w:val="00B81AFD"/>
    <w:rsid w:val="00B837EC"/>
    <w:rsid w:val="00B83D38"/>
    <w:rsid w:val="00B8408C"/>
    <w:rsid w:val="00B84A17"/>
    <w:rsid w:val="00B856D9"/>
    <w:rsid w:val="00B868B8"/>
    <w:rsid w:val="00B872F6"/>
    <w:rsid w:val="00BA0539"/>
    <w:rsid w:val="00BA1D8D"/>
    <w:rsid w:val="00BA40A0"/>
    <w:rsid w:val="00BA4449"/>
    <w:rsid w:val="00BA675E"/>
    <w:rsid w:val="00BB0F98"/>
    <w:rsid w:val="00BB3A20"/>
    <w:rsid w:val="00BB6242"/>
    <w:rsid w:val="00BC0D49"/>
    <w:rsid w:val="00BC2C72"/>
    <w:rsid w:val="00BD24B7"/>
    <w:rsid w:val="00BD3007"/>
    <w:rsid w:val="00BD32F8"/>
    <w:rsid w:val="00BD5738"/>
    <w:rsid w:val="00BE28E6"/>
    <w:rsid w:val="00BE4FD0"/>
    <w:rsid w:val="00BE6463"/>
    <w:rsid w:val="00BF0A48"/>
    <w:rsid w:val="00BF0EB2"/>
    <w:rsid w:val="00BF0F6F"/>
    <w:rsid w:val="00BF197D"/>
    <w:rsid w:val="00BF228C"/>
    <w:rsid w:val="00BF708A"/>
    <w:rsid w:val="00C0666F"/>
    <w:rsid w:val="00C069B5"/>
    <w:rsid w:val="00C10126"/>
    <w:rsid w:val="00C108D2"/>
    <w:rsid w:val="00C11119"/>
    <w:rsid w:val="00C14563"/>
    <w:rsid w:val="00C17E1E"/>
    <w:rsid w:val="00C204DF"/>
    <w:rsid w:val="00C2109F"/>
    <w:rsid w:val="00C25EBE"/>
    <w:rsid w:val="00C3269C"/>
    <w:rsid w:val="00C33DEB"/>
    <w:rsid w:val="00C4077E"/>
    <w:rsid w:val="00C433B3"/>
    <w:rsid w:val="00C44A92"/>
    <w:rsid w:val="00C46FEB"/>
    <w:rsid w:val="00C51406"/>
    <w:rsid w:val="00C51A54"/>
    <w:rsid w:val="00C535C7"/>
    <w:rsid w:val="00C53DF3"/>
    <w:rsid w:val="00C54C52"/>
    <w:rsid w:val="00C54DD6"/>
    <w:rsid w:val="00C551FE"/>
    <w:rsid w:val="00C60056"/>
    <w:rsid w:val="00C63E42"/>
    <w:rsid w:val="00C70D18"/>
    <w:rsid w:val="00C71ACB"/>
    <w:rsid w:val="00C73D88"/>
    <w:rsid w:val="00C73F0F"/>
    <w:rsid w:val="00C7578F"/>
    <w:rsid w:val="00C759E5"/>
    <w:rsid w:val="00C7756A"/>
    <w:rsid w:val="00C775D7"/>
    <w:rsid w:val="00C77D45"/>
    <w:rsid w:val="00C81444"/>
    <w:rsid w:val="00C82504"/>
    <w:rsid w:val="00C84D51"/>
    <w:rsid w:val="00C8625F"/>
    <w:rsid w:val="00C908F4"/>
    <w:rsid w:val="00C90BAD"/>
    <w:rsid w:val="00C9647D"/>
    <w:rsid w:val="00CA3AC0"/>
    <w:rsid w:val="00CB4815"/>
    <w:rsid w:val="00CC142A"/>
    <w:rsid w:val="00CC5070"/>
    <w:rsid w:val="00CC529F"/>
    <w:rsid w:val="00CD1406"/>
    <w:rsid w:val="00CD20F2"/>
    <w:rsid w:val="00CD32BE"/>
    <w:rsid w:val="00CD42BB"/>
    <w:rsid w:val="00CD4557"/>
    <w:rsid w:val="00CD6A8A"/>
    <w:rsid w:val="00CD6F19"/>
    <w:rsid w:val="00CD70F2"/>
    <w:rsid w:val="00CD78C8"/>
    <w:rsid w:val="00CE16F6"/>
    <w:rsid w:val="00CE2C79"/>
    <w:rsid w:val="00CE5EDC"/>
    <w:rsid w:val="00CE686A"/>
    <w:rsid w:val="00CF1063"/>
    <w:rsid w:val="00CF18DE"/>
    <w:rsid w:val="00CF552E"/>
    <w:rsid w:val="00CF6D5D"/>
    <w:rsid w:val="00D00EE3"/>
    <w:rsid w:val="00D01D5D"/>
    <w:rsid w:val="00D0273A"/>
    <w:rsid w:val="00D02ADD"/>
    <w:rsid w:val="00D03331"/>
    <w:rsid w:val="00D048BC"/>
    <w:rsid w:val="00D10DFD"/>
    <w:rsid w:val="00D11920"/>
    <w:rsid w:val="00D11A37"/>
    <w:rsid w:val="00D13DCC"/>
    <w:rsid w:val="00D14CAC"/>
    <w:rsid w:val="00D14EB5"/>
    <w:rsid w:val="00D155D8"/>
    <w:rsid w:val="00D16601"/>
    <w:rsid w:val="00D17482"/>
    <w:rsid w:val="00D179E8"/>
    <w:rsid w:val="00D273B9"/>
    <w:rsid w:val="00D339FC"/>
    <w:rsid w:val="00D41774"/>
    <w:rsid w:val="00D4342D"/>
    <w:rsid w:val="00D4446B"/>
    <w:rsid w:val="00D444F6"/>
    <w:rsid w:val="00D45329"/>
    <w:rsid w:val="00D46BC4"/>
    <w:rsid w:val="00D50055"/>
    <w:rsid w:val="00D5088C"/>
    <w:rsid w:val="00D51D35"/>
    <w:rsid w:val="00D52D10"/>
    <w:rsid w:val="00D563BE"/>
    <w:rsid w:val="00D6193E"/>
    <w:rsid w:val="00D7084C"/>
    <w:rsid w:val="00D74A97"/>
    <w:rsid w:val="00D75088"/>
    <w:rsid w:val="00D75240"/>
    <w:rsid w:val="00D774A6"/>
    <w:rsid w:val="00D813C3"/>
    <w:rsid w:val="00D83299"/>
    <w:rsid w:val="00D876F3"/>
    <w:rsid w:val="00D902CF"/>
    <w:rsid w:val="00D9532C"/>
    <w:rsid w:val="00D959AD"/>
    <w:rsid w:val="00D95AFE"/>
    <w:rsid w:val="00D95BA9"/>
    <w:rsid w:val="00D96729"/>
    <w:rsid w:val="00D96F91"/>
    <w:rsid w:val="00DA703C"/>
    <w:rsid w:val="00DB51BD"/>
    <w:rsid w:val="00DB53DE"/>
    <w:rsid w:val="00DC01D0"/>
    <w:rsid w:val="00DC14C4"/>
    <w:rsid w:val="00DC173F"/>
    <w:rsid w:val="00DC349E"/>
    <w:rsid w:val="00DC5508"/>
    <w:rsid w:val="00DC5C23"/>
    <w:rsid w:val="00DD126B"/>
    <w:rsid w:val="00DD2412"/>
    <w:rsid w:val="00DD2447"/>
    <w:rsid w:val="00DD2EC1"/>
    <w:rsid w:val="00DD3994"/>
    <w:rsid w:val="00DD7CD2"/>
    <w:rsid w:val="00DD7EF2"/>
    <w:rsid w:val="00DE0B2A"/>
    <w:rsid w:val="00DE29D1"/>
    <w:rsid w:val="00DE513D"/>
    <w:rsid w:val="00DE5BF5"/>
    <w:rsid w:val="00DE6D13"/>
    <w:rsid w:val="00DF0BAE"/>
    <w:rsid w:val="00DF2AF2"/>
    <w:rsid w:val="00DF4287"/>
    <w:rsid w:val="00DF615C"/>
    <w:rsid w:val="00E013D2"/>
    <w:rsid w:val="00E0284D"/>
    <w:rsid w:val="00E0384C"/>
    <w:rsid w:val="00E07767"/>
    <w:rsid w:val="00E14B5E"/>
    <w:rsid w:val="00E208E2"/>
    <w:rsid w:val="00E22BEB"/>
    <w:rsid w:val="00E2388D"/>
    <w:rsid w:val="00E306E2"/>
    <w:rsid w:val="00E30732"/>
    <w:rsid w:val="00E30E1D"/>
    <w:rsid w:val="00E329AE"/>
    <w:rsid w:val="00E3562B"/>
    <w:rsid w:val="00E37BB0"/>
    <w:rsid w:val="00E4378A"/>
    <w:rsid w:val="00E46D34"/>
    <w:rsid w:val="00E50325"/>
    <w:rsid w:val="00E504F3"/>
    <w:rsid w:val="00E53056"/>
    <w:rsid w:val="00E5560D"/>
    <w:rsid w:val="00E55ACC"/>
    <w:rsid w:val="00E56084"/>
    <w:rsid w:val="00E602D1"/>
    <w:rsid w:val="00E62FF3"/>
    <w:rsid w:val="00E634ED"/>
    <w:rsid w:val="00E65D6E"/>
    <w:rsid w:val="00E6647B"/>
    <w:rsid w:val="00E66CC9"/>
    <w:rsid w:val="00E71F03"/>
    <w:rsid w:val="00E75B1D"/>
    <w:rsid w:val="00E81A2D"/>
    <w:rsid w:val="00E81D52"/>
    <w:rsid w:val="00E8230B"/>
    <w:rsid w:val="00E82658"/>
    <w:rsid w:val="00E839F1"/>
    <w:rsid w:val="00E86D80"/>
    <w:rsid w:val="00E86FCE"/>
    <w:rsid w:val="00E909BA"/>
    <w:rsid w:val="00E91B3B"/>
    <w:rsid w:val="00E949DC"/>
    <w:rsid w:val="00E94F6A"/>
    <w:rsid w:val="00EA0199"/>
    <w:rsid w:val="00EA1690"/>
    <w:rsid w:val="00EA3316"/>
    <w:rsid w:val="00EA60AC"/>
    <w:rsid w:val="00EA71E7"/>
    <w:rsid w:val="00EB007C"/>
    <w:rsid w:val="00EB292A"/>
    <w:rsid w:val="00EB38AF"/>
    <w:rsid w:val="00EB41C4"/>
    <w:rsid w:val="00EB47F3"/>
    <w:rsid w:val="00EB4AFE"/>
    <w:rsid w:val="00EB599F"/>
    <w:rsid w:val="00EB5B37"/>
    <w:rsid w:val="00EB5F1D"/>
    <w:rsid w:val="00EB7609"/>
    <w:rsid w:val="00EB7CC7"/>
    <w:rsid w:val="00EC01C1"/>
    <w:rsid w:val="00EC09C0"/>
    <w:rsid w:val="00EC0F82"/>
    <w:rsid w:val="00EC103A"/>
    <w:rsid w:val="00EC6AC0"/>
    <w:rsid w:val="00EC7E01"/>
    <w:rsid w:val="00ED24C7"/>
    <w:rsid w:val="00ED4E44"/>
    <w:rsid w:val="00ED611E"/>
    <w:rsid w:val="00ED6CCF"/>
    <w:rsid w:val="00EE04BB"/>
    <w:rsid w:val="00EE41E1"/>
    <w:rsid w:val="00EE6802"/>
    <w:rsid w:val="00EE7DE2"/>
    <w:rsid w:val="00EF1936"/>
    <w:rsid w:val="00EF453F"/>
    <w:rsid w:val="00F0149C"/>
    <w:rsid w:val="00F06BAB"/>
    <w:rsid w:val="00F07DFE"/>
    <w:rsid w:val="00F11FA3"/>
    <w:rsid w:val="00F12190"/>
    <w:rsid w:val="00F14D75"/>
    <w:rsid w:val="00F14F34"/>
    <w:rsid w:val="00F15C12"/>
    <w:rsid w:val="00F17D1F"/>
    <w:rsid w:val="00F219E5"/>
    <w:rsid w:val="00F22465"/>
    <w:rsid w:val="00F257EA"/>
    <w:rsid w:val="00F26D1E"/>
    <w:rsid w:val="00F3160A"/>
    <w:rsid w:val="00F32FB3"/>
    <w:rsid w:val="00F34420"/>
    <w:rsid w:val="00F40D20"/>
    <w:rsid w:val="00F415D1"/>
    <w:rsid w:val="00F41B7C"/>
    <w:rsid w:val="00F4489E"/>
    <w:rsid w:val="00F4583F"/>
    <w:rsid w:val="00F4677A"/>
    <w:rsid w:val="00F5284C"/>
    <w:rsid w:val="00F529C1"/>
    <w:rsid w:val="00F53FE8"/>
    <w:rsid w:val="00F564AD"/>
    <w:rsid w:val="00F63065"/>
    <w:rsid w:val="00F64D43"/>
    <w:rsid w:val="00F65B45"/>
    <w:rsid w:val="00F7123C"/>
    <w:rsid w:val="00F7281F"/>
    <w:rsid w:val="00F72E0D"/>
    <w:rsid w:val="00F72F15"/>
    <w:rsid w:val="00F733BE"/>
    <w:rsid w:val="00F7729F"/>
    <w:rsid w:val="00F80146"/>
    <w:rsid w:val="00F805AA"/>
    <w:rsid w:val="00F817A6"/>
    <w:rsid w:val="00F8197C"/>
    <w:rsid w:val="00F83A11"/>
    <w:rsid w:val="00F85150"/>
    <w:rsid w:val="00F85DC5"/>
    <w:rsid w:val="00F86BC1"/>
    <w:rsid w:val="00F86CF6"/>
    <w:rsid w:val="00F872B3"/>
    <w:rsid w:val="00F929E2"/>
    <w:rsid w:val="00F9336E"/>
    <w:rsid w:val="00F93FEC"/>
    <w:rsid w:val="00F9521F"/>
    <w:rsid w:val="00F95528"/>
    <w:rsid w:val="00F95778"/>
    <w:rsid w:val="00F95ABB"/>
    <w:rsid w:val="00F96A1D"/>
    <w:rsid w:val="00FA01F9"/>
    <w:rsid w:val="00FA0221"/>
    <w:rsid w:val="00FA02D5"/>
    <w:rsid w:val="00FA095E"/>
    <w:rsid w:val="00FA2221"/>
    <w:rsid w:val="00FA3DCA"/>
    <w:rsid w:val="00FA406C"/>
    <w:rsid w:val="00FB05B2"/>
    <w:rsid w:val="00FB0C9D"/>
    <w:rsid w:val="00FB2478"/>
    <w:rsid w:val="00FB5C98"/>
    <w:rsid w:val="00FB736C"/>
    <w:rsid w:val="00FC1DC1"/>
    <w:rsid w:val="00FC25F5"/>
    <w:rsid w:val="00FC6462"/>
    <w:rsid w:val="00FD53DF"/>
    <w:rsid w:val="00FE1339"/>
    <w:rsid w:val="00FE30C8"/>
    <w:rsid w:val="00FE68C2"/>
    <w:rsid w:val="00FE77B2"/>
    <w:rsid w:val="00FF0478"/>
    <w:rsid w:val="00FF0CF4"/>
    <w:rsid w:val="00FF1273"/>
    <w:rsid w:val="00FF16AC"/>
    <w:rsid w:val="00FF248A"/>
    <w:rsid w:val="00FF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107"/>
    <o:shapelayout v:ext="edit">
      <o:idmap v:ext="edit" data="2"/>
    </o:shapelayout>
  </w:shapeDefaults>
  <w:decimalSymbol w:val="."/>
  <w:listSeparator w:val=","/>
  <w14:docId w14:val="1763E9AF"/>
  <w15:docId w15:val="{B5C433C2-5E9C-4F94-BBED-B1C7DF3B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Arial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084"/>
    <w:pPr>
      <w:spacing w:after="200" w:line="276" w:lineRule="auto"/>
    </w:pPr>
    <w:rPr>
      <w:lang w:eastAsia="zh-CN"/>
    </w:rPr>
  </w:style>
  <w:style w:type="paragraph" w:styleId="Heading1">
    <w:name w:val="heading 1"/>
    <w:basedOn w:val="Normal"/>
    <w:link w:val="Heading1Char"/>
    <w:uiPriority w:val="9"/>
    <w:qFormat/>
    <w:locked/>
    <w:rsid w:val="00EA01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93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437C79"/>
    <w:pPr>
      <w:tabs>
        <w:tab w:val="center" w:pos="4153"/>
        <w:tab w:val="right" w:pos="8306"/>
      </w:tabs>
      <w:spacing w:after="0" w:line="240" w:lineRule="auto"/>
    </w:pPr>
    <w:rPr>
      <w:rFonts w:ascii="Times" w:hAnsi="Times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37C79"/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E161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A6A9C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6A6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A6A9C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rsid w:val="00C84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84D51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B13AC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Subtitle">
    <w:name w:val="Subtitle"/>
    <w:basedOn w:val="Normal"/>
    <w:link w:val="SubtitleChar"/>
    <w:uiPriority w:val="99"/>
    <w:qFormat/>
    <w:locked/>
    <w:rsid w:val="00531992"/>
    <w:pPr>
      <w:tabs>
        <w:tab w:val="left" w:pos="5310"/>
      </w:tabs>
      <w:spacing w:after="0" w:line="240" w:lineRule="auto"/>
      <w:ind w:right="2160"/>
    </w:pPr>
    <w:rPr>
      <w:rFonts w:ascii="Times" w:eastAsia="Calibri" w:hAnsi="Times" w:cs="Times New Roman"/>
      <w:b/>
      <w:sz w:val="24"/>
      <w:szCs w:val="20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531992"/>
    <w:rPr>
      <w:rFonts w:ascii="Times" w:eastAsia="Calibri" w:hAnsi="Times" w:cs="Times New Roman"/>
      <w:b/>
      <w:sz w:val="24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868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8B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8B8"/>
    <w:rPr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8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8B8"/>
    <w:rPr>
      <w:b/>
      <w:bCs/>
      <w:sz w:val="20"/>
      <w:szCs w:val="20"/>
      <w:lang w:eastAsia="zh-CN"/>
    </w:rPr>
  </w:style>
  <w:style w:type="paragraph" w:styleId="NoSpacing">
    <w:name w:val="No Spacing"/>
    <w:uiPriority w:val="1"/>
    <w:qFormat/>
    <w:rsid w:val="00281A61"/>
    <w:rPr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1A372D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019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izemediumplus">
    <w:name w:val="fontsizemediumplus"/>
    <w:basedOn w:val="DefaultParagraphFont"/>
    <w:rsid w:val="0040760D"/>
  </w:style>
  <w:style w:type="paragraph" w:styleId="Revision">
    <w:name w:val="Revision"/>
    <w:hidden/>
    <w:uiPriority w:val="99"/>
    <w:semiHidden/>
    <w:rsid w:val="00F32FB3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1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6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28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6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177264A2F0C8498AC521C636D2BFC3" ma:contentTypeVersion="11" ma:contentTypeDescription="Create a new document." ma:contentTypeScope="" ma:versionID="f516587b5039c71005cc6919b6518ce9">
  <xsd:schema xmlns:xsd="http://www.w3.org/2001/XMLSchema" xmlns:xs="http://www.w3.org/2001/XMLSchema" xmlns:p="http://schemas.microsoft.com/office/2006/metadata/properties" xmlns:ns3="5df8d058-7da0-48cd-b865-0b02e4b0d210" xmlns:ns4="035b30b9-2f9e-4268-bede-79fefd36efea" targetNamespace="http://schemas.microsoft.com/office/2006/metadata/properties" ma:root="true" ma:fieldsID="bb5b43398c8d33707379eec688aefc84" ns3:_="" ns4:_="">
    <xsd:import namespace="5df8d058-7da0-48cd-b865-0b02e4b0d210"/>
    <xsd:import namespace="035b30b9-2f9e-4268-bede-79fefd36ef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8d058-7da0-48cd-b865-0b02e4b0d2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b30b9-2f9e-4268-bede-79fefd36efe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A8B1DC-F710-4F6D-9DDF-9F49BC935D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507FBC1-B5D4-4053-9DFA-41684E6675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EABD9E-E4F4-46B3-9B03-A1A75A7369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f8d058-7da0-48cd-b865-0b02e4b0d210"/>
    <ds:schemaRef ds:uri="035b30b9-2f9e-4268-bede-79fefd36ef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11D9B16-E371-418E-8BFD-EA6DB301A2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7</Words>
  <Characters>1923</Characters>
  <Application>Microsoft Office Word</Application>
  <DocSecurity>0</DocSecurity>
  <Lines>16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Johnston</dc:creator>
  <cp:keywords/>
  <dc:description/>
  <cp:lastModifiedBy>Danilo De Oliveira Silva</cp:lastModifiedBy>
  <cp:revision>4</cp:revision>
  <cp:lastPrinted>2023-08-23T05:02:00Z</cp:lastPrinted>
  <dcterms:created xsi:type="dcterms:W3CDTF">2025-02-25T03:07:00Z</dcterms:created>
  <dcterms:modified xsi:type="dcterms:W3CDTF">2025-03-03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177264A2F0C8498AC521C636D2BFC3</vt:lpwstr>
  </property>
  <property fmtid="{D5CDD505-2E9C-101B-9397-08002B2CF9AE}" pid="3" name="_DocHome">
    <vt:i4>1802368862</vt:i4>
  </property>
  <property fmtid="{D5CDD505-2E9C-101B-9397-08002B2CF9AE}" pid="4" name="GrammarlyDocumentId">
    <vt:lpwstr>69d9277c6044bf6c31a597dc49b4ce0ced3956f4e62846768592911e067285f4</vt:lpwstr>
  </property>
</Properties>
</file>